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564F9" w14:textId="76BC01DF" w:rsidR="00BD48FD" w:rsidRPr="006C2F09" w:rsidRDefault="00BD48FD" w:rsidP="00BD48FD">
      <w:pPr>
        <w:rPr>
          <w:rFonts w:asciiTheme="majorHAnsi" w:hAnsiTheme="majorHAnsi" w:cstheme="majorHAnsi"/>
          <w:sz w:val="24"/>
          <w:szCs w:val="24"/>
        </w:rPr>
      </w:pPr>
      <w:r w:rsidRPr="006C2F09">
        <w:rPr>
          <w:rFonts w:asciiTheme="majorHAnsi" w:hAnsiTheme="majorHAnsi" w:cstheme="majorHAnsi"/>
          <w:b/>
          <w:bCs/>
          <w:sz w:val="24"/>
          <w:szCs w:val="24"/>
        </w:rPr>
        <w:t>G</w:t>
      </w:r>
      <w:r w:rsidR="00DD547E">
        <w:rPr>
          <w:rFonts w:asciiTheme="majorHAnsi" w:hAnsiTheme="majorHAnsi" w:cstheme="majorHAnsi"/>
          <w:b/>
          <w:bCs/>
          <w:sz w:val="24"/>
          <w:szCs w:val="24"/>
        </w:rPr>
        <w:t xml:space="preserve">ap between pediatric and adult </w:t>
      </w:r>
      <w:bookmarkStart w:id="0" w:name="_GoBack"/>
      <w:r w:rsidR="00DD547E" w:rsidRPr="00DD547E">
        <w:rPr>
          <w:rFonts w:asciiTheme="majorHAnsi" w:hAnsiTheme="majorHAnsi" w:cstheme="majorHAnsi" w:hint="eastAsia"/>
          <w:b/>
          <w:bCs/>
          <w:sz w:val="24"/>
          <w:szCs w:val="24"/>
        </w:rPr>
        <w:t>approval</w:t>
      </w:r>
      <w:r w:rsidRPr="00DD547E">
        <w:rPr>
          <w:rFonts w:asciiTheme="majorHAnsi" w:hAnsiTheme="majorHAnsi" w:cstheme="majorHAnsi"/>
          <w:b/>
          <w:bCs/>
          <w:sz w:val="24"/>
          <w:szCs w:val="24"/>
        </w:rPr>
        <w:t>s</w:t>
      </w:r>
      <w:bookmarkEnd w:id="0"/>
      <w:r w:rsidRPr="006C2F09">
        <w:rPr>
          <w:rFonts w:asciiTheme="majorHAnsi" w:hAnsiTheme="majorHAnsi" w:cstheme="majorHAnsi"/>
          <w:b/>
          <w:bCs/>
          <w:sz w:val="24"/>
          <w:szCs w:val="24"/>
        </w:rPr>
        <w:t xml:space="preserve"> of molecular targeted drugs</w:t>
      </w:r>
    </w:p>
    <w:p w14:paraId="7AFF8064" w14:textId="77777777" w:rsidR="00BD48FD" w:rsidRPr="006C2F09" w:rsidRDefault="00BD48FD" w:rsidP="00BD48FD">
      <w:pPr>
        <w:rPr>
          <w:rFonts w:asciiTheme="majorHAnsi" w:hAnsiTheme="majorHAnsi" w:cstheme="majorHAnsi"/>
          <w:sz w:val="24"/>
          <w:szCs w:val="24"/>
        </w:rPr>
      </w:pPr>
    </w:p>
    <w:p w14:paraId="36ED77A9" w14:textId="77777777" w:rsidR="00BD48FD" w:rsidRPr="006C2F09" w:rsidRDefault="00BD48FD" w:rsidP="00BD48FD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6C2F09">
        <w:rPr>
          <w:rFonts w:asciiTheme="majorHAnsi" w:hAnsiTheme="majorHAnsi" w:cstheme="majorHAnsi"/>
          <w:b/>
          <w:bCs/>
          <w:sz w:val="24"/>
          <w:szCs w:val="24"/>
        </w:rPr>
        <w:t xml:space="preserve">Satoshi </w:t>
      </w:r>
      <w:proofErr w:type="spellStart"/>
      <w:r w:rsidRPr="006C2F09">
        <w:rPr>
          <w:rFonts w:asciiTheme="majorHAnsi" w:hAnsiTheme="majorHAnsi" w:cstheme="majorHAnsi"/>
          <w:b/>
          <w:bCs/>
          <w:sz w:val="24"/>
          <w:szCs w:val="24"/>
        </w:rPr>
        <w:t>Nishiwaki</w:t>
      </w:r>
      <w:proofErr w:type="spellEnd"/>
      <w:r w:rsidRPr="006C2F09">
        <w:rPr>
          <w:rFonts w:asciiTheme="majorHAnsi" w:hAnsiTheme="majorHAnsi" w:cstheme="majorHAnsi"/>
          <w:b/>
          <w:bCs/>
          <w:sz w:val="24"/>
          <w:szCs w:val="24"/>
        </w:rPr>
        <w:t>, Yuichi Ando</w:t>
      </w:r>
    </w:p>
    <w:p w14:paraId="5B4D716E" w14:textId="77777777" w:rsidR="00BD48FD" w:rsidRDefault="00BD48FD">
      <w:pPr>
        <w:widowControl/>
        <w:jc w:val="left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br w:type="page"/>
      </w:r>
    </w:p>
    <w:p w14:paraId="2EE54B53" w14:textId="66014F56" w:rsidR="007F09D1" w:rsidRPr="00BC53E4" w:rsidRDefault="005C4BC2" w:rsidP="005C4BC2">
      <w:pPr>
        <w:autoSpaceDE w:val="0"/>
        <w:autoSpaceDN w:val="0"/>
        <w:adjustRightInd w:val="0"/>
        <w:snapToGrid w:val="0"/>
        <w:ind w:left="561" w:hanging="561"/>
        <w:jc w:val="left"/>
        <w:rPr>
          <w:rFonts w:asciiTheme="majorHAnsi" w:hAnsiTheme="majorHAnsi" w:cstheme="majorHAnsi"/>
          <w:sz w:val="24"/>
          <w:szCs w:val="24"/>
        </w:rPr>
      </w:pPr>
      <w:r w:rsidRPr="00BC53E4">
        <w:rPr>
          <w:rFonts w:asciiTheme="majorHAnsi" w:hAnsiTheme="majorHAnsi" w:cstheme="majorHAnsi"/>
          <w:b/>
          <w:bCs/>
          <w:sz w:val="24"/>
          <w:szCs w:val="24"/>
        </w:rPr>
        <w:lastRenderedPageBreak/>
        <w:t>S</w:t>
      </w:r>
      <w:r w:rsidR="00B9233D" w:rsidRPr="00BC53E4">
        <w:rPr>
          <w:rFonts w:asciiTheme="majorHAnsi" w:hAnsiTheme="majorHAnsi" w:cstheme="majorHAnsi"/>
          <w:b/>
          <w:bCs/>
          <w:sz w:val="24"/>
          <w:szCs w:val="24"/>
        </w:rPr>
        <w:t xml:space="preserve">upplemental Table </w:t>
      </w:r>
      <w:r w:rsidR="00343764" w:rsidRPr="00BC53E4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B9233D" w:rsidRPr="00BC53E4">
        <w:rPr>
          <w:rFonts w:asciiTheme="majorHAnsi" w:hAnsiTheme="majorHAnsi" w:cstheme="majorHAnsi"/>
          <w:b/>
          <w:bCs/>
          <w:sz w:val="24"/>
          <w:szCs w:val="24"/>
        </w:rPr>
        <w:t>1</w:t>
      </w:r>
      <w:r w:rsidRPr="00BC53E4">
        <w:rPr>
          <w:rFonts w:asciiTheme="majorHAnsi" w:hAnsiTheme="majorHAnsi" w:cstheme="majorHAnsi"/>
          <w:sz w:val="24"/>
          <w:szCs w:val="24"/>
        </w:rPr>
        <w:t xml:space="preserve"> List of candidate genes and clinical evidence level</w:t>
      </w:r>
    </w:p>
    <w:p w14:paraId="70D6F3D8" w14:textId="01559B56" w:rsidR="005C4BC2" w:rsidRPr="00BC53E4" w:rsidRDefault="005C4BC2" w:rsidP="005C4BC2">
      <w:pPr>
        <w:autoSpaceDE w:val="0"/>
        <w:autoSpaceDN w:val="0"/>
        <w:adjustRightInd w:val="0"/>
        <w:snapToGrid w:val="0"/>
        <w:ind w:left="561" w:hanging="561"/>
        <w:jc w:val="left"/>
        <w:rPr>
          <w:rFonts w:asciiTheme="majorHAnsi" w:hAnsiTheme="majorHAnsi" w:cstheme="majorHAnsi"/>
          <w:sz w:val="24"/>
          <w:szCs w:val="24"/>
        </w:rPr>
      </w:pPr>
    </w:p>
    <w:tbl>
      <w:tblPr>
        <w:tblW w:w="8930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84"/>
        <w:gridCol w:w="2126"/>
        <w:gridCol w:w="2552"/>
      </w:tblGrid>
      <w:tr w:rsidR="005C4BC2" w:rsidRPr="00BC53E4" w14:paraId="33FF41D2" w14:textId="77777777" w:rsidTr="00602E4F">
        <w:trPr>
          <w:trHeight w:val="40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13409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Targeted genes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1562" w14:textId="77777777" w:rsidR="005C4BC2" w:rsidRPr="00BC53E4" w:rsidRDefault="005C4BC2" w:rsidP="00602E4F">
            <w:pPr>
              <w:widowControl/>
              <w:adjustRightInd w:val="0"/>
              <w:snapToGrid w:val="0"/>
              <w:jc w:val="center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Evidence level</w:t>
            </w:r>
          </w:p>
        </w:tc>
      </w:tr>
      <w:tr w:rsidR="005C4BC2" w:rsidRPr="00BC53E4" w14:paraId="2A30C681" w14:textId="77777777" w:rsidTr="00602E4F">
        <w:trPr>
          <w:trHeight w:val="72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CDA5F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25A7C" w14:textId="77777777" w:rsidR="005C4BC2" w:rsidRPr="00BC53E4" w:rsidRDefault="005C4BC2" w:rsidP="00602E4F">
            <w:pPr>
              <w:widowControl/>
              <w:adjustRightInd w:val="0"/>
              <w:snapToGrid w:val="0"/>
              <w:jc w:val="center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OnkoKB</w:t>
            </w:r>
            <w:proofErr w:type="spellEnd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br/>
              <w:t>(Leve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61711" w14:textId="77777777" w:rsidR="005C4BC2" w:rsidRPr="00BC53E4" w:rsidRDefault="005C4BC2" w:rsidP="00602E4F">
            <w:pPr>
              <w:widowControl/>
              <w:adjustRightInd w:val="0"/>
              <w:snapToGrid w:val="0"/>
              <w:jc w:val="center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anDL</w:t>
            </w:r>
            <w:proofErr w:type="spellEnd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br/>
              <w:t>(Tie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FE713" w14:textId="77777777" w:rsidR="005C4BC2" w:rsidRPr="00BC53E4" w:rsidRDefault="005C4BC2" w:rsidP="00602E4F">
            <w:pPr>
              <w:widowControl/>
              <w:adjustRightInd w:val="0"/>
              <w:snapToGrid w:val="0"/>
              <w:jc w:val="center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J-</w:t>
            </w:r>
            <w:proofErr w:type="spellStart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linG</w:t>
            </w:r>
            <w:proofErr w:type="spellEnd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br/>
            </w:r>
            <w:r w:rsidRPr="00BC53E4">
              <w:rPr>
                <w:rFonts w:asciiTheme="majorHAnsi" w:eastAsia="游ゴシック" w:hAnsiTheme="majorHAnsi" w:cstheme="majorHAnsi"/>
                <w:color w:val="000000"/>
                <w:sz w:val="18"/>
                <w:szCs w:val="18"/>
              </w:rPr>
              <w:t>(Therapeutic Efficacy)</w:t>
            </w:r>
          </w:p>
        </w:tc>
      </w:tr>
      <w:tr w:rsidR="005C4BC2" w:rsidRPr="00BC53E4" w14:paraId="75488A60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0D6B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917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88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81C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A</w:t>
            </w:r>
          </w:p>
        </w:tc>
      </w:tr>
      <w:tr w:rsidR="005C4BC2" w:rsidRPr="00BC53E4" w14:paraId="2998D8BA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751D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DDA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72AF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6D7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3DD486B3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2C63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AL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C37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26A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3D12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A</w:t>
            </w:r>
          </w:p>
        </w:tc>
      </w:tr>
      <w:tr w:rsidR="005C4BC2" w:rsidRPr="00BC53E4" w14:paraId="49610AA6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5ADB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AME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3E6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944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F13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01B9A004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4E5C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0E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1B0B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4B0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4C284FB3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5879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ARID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B7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F49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3D3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B</w:t>
            </w:r>
          </w:p>
        </w:tc>
      </w:tr>
      <w:tr w:rsidR="005C4BC2" w:rsidRPr="00BC53E4" w14:paraId="766E267D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6A22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79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633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76B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2B</w:t>
            </w:r>
          </w:p>
        </w:tc>
      </w:tr>
      <w:tr w:rsidR="005C4BC2" w:rsidRPr="00BC53E4" w14:paraId="0AE41B4D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8BB5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A2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F70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A31B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6D7E1868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204D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72E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D744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377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A</w:t>
            </w:r>
          </w:p>
        </w:tc>
      </w:tr>
      <w:tr w:rsidR="005C4BC2" w:rsidRPr="00BC53E4" w14:paraId="28CD2DF5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41A0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BT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43B6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538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3D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5C8409E0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C67A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B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22E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6312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AD1E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67D3B1C6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622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20E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FCA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DF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</w:t>
            </w:r>
          </w:p>
        </w:tc>
      </w:tr>
      <w:tr w:rsidR="005C4BC2" w:rsidRPr="00BC53E4" w14:paraId="061A7829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D8FD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3682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CF7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424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609F8279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29E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A4E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532E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0B8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B</w:t>
            </w:r>
          </w:p>
        </w:tc>
      </w:tr>
      <w:tr w:rsidR="005C4BC2" w:rsidRPr="00BC53E4" w14:paraId="76711723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57E3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9F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9A4D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34D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B</w:t>
            </w:r>
          </w:p>
        </w:tc>
      </w:tr>
      <w:tr w:rsidR="005C4BC2" w:rsidRPr="00BC53E4" w14:paraId="05EAFCDA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8AEE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B7F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0B34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766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6E48AF6D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E9ED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DB7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A704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EEF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</w:t>
            </w:r>
          </w:p>
        </w:tc>
      </w:tr>
      <w:tr w:rsidR="005C4BC2" w:rsidRPr="00BC53E4" w14:paraId="642577CB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E92C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318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C05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07D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253F23D1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A587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RL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EC6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2CBF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2A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0AB9ECE8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D488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SF3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2372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B58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59E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7EF71B77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8AC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E4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26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706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2B</w:t>
            </w:r>
          </w:p>
        </w:tc>
      </w:tr>
      <w:tr w:rsidR="005C4BC2" w:rsidRPr="00BC53E4" w14:paraId="19093486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A973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EP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9F7B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117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FB2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368D194E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51C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8124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FDDE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2BE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B</w:t>
            </w:r>
          </w:p>
        </w:tc>
      </w:tr>
      <w:tr w:rsidR="005C4BC2" w:rsidRPr="00BC53E4" w14:paraId="5221616D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9DC0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B57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44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BA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0F1D989E" w14:textId="77777777" w:rsidTr="00602E4F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6671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E0B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498E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C992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B</w:t>
            </w:r>
          </w:p>
        </w:tc>
      </w:tr>
      <w:tr w:rsidR="005C4BC2" w:rsidRPr="00BC53E4" w14:paraId="7DB356AF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B02C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2D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8D2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86E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B</w:t>
            </w:r>
          </w:p>
        </w:tc>
      </w:tr>
      <w:tr w:rsidR="005C4BC2" w:rsidRPr="00BC53E4" w14:paraId="67F15BB6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60B2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86E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FCA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F5E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277BDC38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546C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7E04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1D9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33C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</w:t>
            </w:r>
          </w:p>
        </w:tc>
      </w:tr>
      <w:tr w:rsidR="005C4BC2" w:rsidRPr="00BC53E4" w14:paraId="74A11815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070A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FB6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600D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D76B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B</w:t>
            </w:r>
          </w:p>
        </w:tc>
      </w:tr>
      <w:tr w:rsidR="005C4BC2" w:rsidRPr="00BC53E4" w14:paraId="4EF5A536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D357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983B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F14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864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B</w:t>
            </w:r>
          </w:p>
        </w:tc>
      </w:tr>
      <w:tr w:rsidR="005C4BC2" w:rsidRPr="00BC53E4" w14:paraId="2CC88AD5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DF89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KDM6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93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9A0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7FB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B</w:t>
            </w:r>
          </w:p>
        </w:tc>
      </w:tr>
      <w:tr w:rsidR="005C4BC2" w:rsidRPr="00BC53E4" w14:paraId="3E02758B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CE45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lastRenderedPageBreak/>
              <w:t>K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C1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24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2C2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2A</w:t>
            </w:r>
          </w:p>
        </w:tc>
      </w:tr>
      <w:tr w:rsidR="005C4BC2" w:rsidRPr="00BC53E4" w14:paraId="67D180B5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1C00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KMT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294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7D9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83F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5818D8E7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1C2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KMT2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DFC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536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618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6452F6EB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0ABB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889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ED6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362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308D218D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79EC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49C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E2A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64A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27F3C9E6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F19E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1A9B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8ED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A28E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2A</w:t>
            </w:r>
          </w:p>
        </w:tc>
      </w:tr>
      <w:tr w:rsidR="005C4BC2" w:rsidRPr="00BC53E4" w14:paraId="27EB03C2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4BC1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4B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36B4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56C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41C77A60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FFCA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F22D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3B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BA86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3419ED8C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8A98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B4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F59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C22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B</w:t>
            </w:r>
          </w:p>
        </w:tc>
      </w:tr>
      <w:tr w:rsidR="005C4BC2" w:rsidRPr="00BC53E4" w14:paraId="00243E32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EC59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PCB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000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E36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1472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5D0A463D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368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2BF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CFD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ACD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B</w:t>
            </w:r>
          </w:p>
        </w:tc>
      </w:tr>
      <w:tr w:rsidR="005C4BC2" w:rsidRPr="00BC53E4" w14:paraId="0692F895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6A59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PDGFR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08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3F4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732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B</w:t>
            </w:r>
          </w:p>
        </w:tc>
      </w:tr>
      <w:tr w:rsidR="005C4BC2" w:rsidRPr="00BC53E4" w14:paraId="4C115596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3123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F0B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96FD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411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003EB2AF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339B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PIK3C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28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A2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799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06019E8A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9DB9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73E4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9DB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A75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50ADE4AB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C951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26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5B6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224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</w:t>
            </w:r>
          </w:p>
        </w:tc>
      </w:tr>
      <w:tr w:rsidR="005C4BC2" w:rsidRPr="00BC53E4" w14:paraId="204507B4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5D05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6E0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850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A2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72B60159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51F2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PTP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645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422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C980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308301ED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A8F8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12D4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59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6C7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05428323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9BC5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RI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90A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0C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DEF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2C54D618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8C1C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096F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931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697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0CA97017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4B8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SF3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840D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56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666E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3F50C272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BEF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SH2B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17E6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B7DB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3C9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4EBA6489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70C0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STAT5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275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8AF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663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308ED0FB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AEB7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7F3D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26B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D51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6E16BA0B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04EC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C679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E9C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08C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407BE09A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2CA8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223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80B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3721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2A</w:t>
            </w:r>
          </w:p>
        </w:tc>
      </w:tr>
      <w:tr w:rsidR="005C4BC2" w:rsidRPr="00BC53E4" w14:paraId="25BF08FA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5832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77B8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8392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3495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</w:t>
            </w:r>
          </w:p>
        </w:tc>
      </w:tr>
      <w:tr w:rsidR="005C4BC2" w:rsidRPr="00BC53E4" w14:paraId="5F125AD3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3849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1DB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D1D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CDE3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494138B0" w14:textId="77777777" w:rsidTr="00602E4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36EE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XPO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1FFA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99A7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81CC" w14:textId="77777777" w:rsidR="005C4BC2" w:rsidRPr="00BC53E4" w:rsidRDefault="005C4BC2" w:rsidP="00602E4F">
            <w:pPr>
              <w:widowControl/>
              <w:adjustRightInd w:val="0"/>
              <w:snapToGrid w:val="0"/>
              <w:jc w:val="righ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N</w:t>
            </w:r>
          </w:p>
        </w:tc>
      </w:tr>
      <w:tr w:rsidR="005C4BC2" w:rsidRPr="00BC53E4" w14:paraId="3F8F7865" w14:textId="77777777" w:rsidTr="00602E4F">
        <w:trPr>
          <w:trHeight w:val="360"/>
        </w:trPr>
        <w:tc>
          <w:tcPr>
            <w:tcW w:w="89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A003" w14:textId="49ACAE5C" w:rsidR="005C4BC2" w:rsidRPr="00BC53E4" w:rsidRDefault="002C7DE8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i/>
                <w:iCs/>
                <w:color w:val="000000"/>
                <w:sz w:val="22"/>
                <w:szCs w:val="22"/>
              </w:rPr>
              <w:t>N</w:t>
            </w: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 xml:space="preserve"> No clinical evidence</w:t>
            </w:r>
          </w:p>
        </w:tc>
      </w:tr>
      <w:tr w:rsidR="002C7DE8" w:rsidRPr="00BC53E4" w14:paraId="2A2B5C7D" w14:textId="77777777" w:rsidTr="002C7DE8">
        <w:trPr>
          <w:trHeight w:val="301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37F4" w14:textId="6CE9B6AB" w:rsidR="002C7DE8" w:rsidRPr="00BC53E4" w:rsidRDefault="002C7DE8" w:rsidP="00602E4F">
            <w:pPr>
              <w:widowControl/>
              <w:adjustRightInd w:val="0"/>
              <w:snapToGrid w:val="0"/>
              <w:ind w:left="757" w:hangingChars="344" w:hanging="757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OncoKB</w:t>
            </w:r>
            <w:proofErr w:type="spellEnd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 xml:space="preserve"> (https://www.oncokb.org/, accessed February 2020)</w:t>
            </w:r>
          </w:p>
        </w:tc>
      </w:tr>
      <w:tr w:rsidR="005C4BC2" w:rsidRPr="00BC53E4" w14:paraId="74841302" w14:textId="77777777" w:rsidTr="00602E4F">
        <w:trPr>
          <w:trHeight w:val="590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8458" w14:textId="77777777" w:rsidR="005C4BC2" w:rsidRPr="00BC53E4" w:rsidRDefault="005C4BC2" w:rsidP="00602E4F">
            <w:pPr>
              <w:widowControl/>
              <w:adjustRightInd w:val="0"/>
              <w:snapToGrid w:val="0"/>
              <w:ind w:left="757" w:hangingChars="344" w:hanging="757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Level 1: FDA-recognized biomarker predictive of response to an FDA approved drug in this indication</w:t>
            </w:r>
          </w:p>
        </w:tc>
      </w:tr>
      <w:tr w:rsidR="005C4BC2" w:rsidRPr="00BC53E4" w14:paraId="14267647" w14:textId="77777777" w:rsidTr="00602E4F">
        <w:trPr>
          <w:trHeight w:val="610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3B6D" w14:textId="77777777" w:rsidR="005C4BC2" w:rsidRPr="00BC53E4" w:rsidRDefault="005C4BC2" w:rsidP="00602E4F">
            <w:pPr>
              <w:widowControl/>
              <w:adjustRightInd w:val="0"/>
              <w:snapToGrid w:val="0"/>
              <w:ind w:left="757" w:hangingChars="344" w:hanging="757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Level 2A: Standard care biomarker predictive of response to an FDA approved drug in this indication</w:t>
            </w:r>
          </w:p>
        </w:tc>
      </w:tr>
      <w:tr w:rsidR="005C4BC2" w:rsidRPr="00BC53E4" w14:paraId="2D41ED6B" w14:textId="77777777" w:rsidTr="00602E4F">
        <w:trPr>
          <w:trHeight w:val="600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45AE" w14:textId="77777777" w:rsidR="005C4BC2" w:rsidRPr="00BC53E4" w:rsidRDefault="005C4BC2" w:rsidP="00602E4F">
            <w:pPr>
              <w:widowControl/>
              <w:adjustRightInd w:val="0"/>
              <w:snapToGrid w:val="0"/>
              <w:ind w:left="757" w:hangingChars="344" w:hanging="757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lastRenderedPageBreak/>
              <w:t>Level 2B: Standard care biomarker predictive of response to an FDA approved drug in another indication but not standard care for this indication</w:t>
            </w:r>
          </w:p>
        </w:tc>
      </w:tr>
      <w:tr w:rsidR="005C4BC2" w:rsidRPr="00BC53E4" w14:paraId="42D7CA5B" w14:textId="77777777" w:rsidTr="00602E4F">
        <w:trPr>
          <w:trHeight w:val="709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E71B" w14:textId="77777777" w:rsidR="005C4BC2" w:rsidRPr="00BC53E4" w:rsidRDefault="005C4BC2" w:rsidP="00602E4F">
            <w:pPr>
              <w:widowControl/>
              <w:adjustRightInd w:val="0"/>
              <w:snapToGrid w:val="0"/>
              <w:ind w:left="898" w:hangingChars="408" w:hanging="898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Level 3A: Compelling clinical evidence supports the biomarker as being predictive of response to a drug in this indication, but neither biomarker nor drug is standard care</w:t>
            </w:r>
          </w:p>
        </w:tc>
      </w:tr>
      <w:tr w:rsidR="005C4BC2" w:rsidRPr="00BC53E4" w14:paraId="61112E64" w14:textId="77777777" w:rsidTr="00602E4F">
        <w:trPr>
          <w:trHeight w:val="705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CCD6" w14:textId="77777777" w:rsidR="005C4BC2" w:rsidRPr="00BC53E4" w:rsidRDefault="005C4BC2" w:rsidP="00602E4F">
            <w:pPr>
              <w:widowControl/>
              <w:adjustRightInd w:val="0"/>
              <w:snapToGrid w:val="0"/>
              <w:ind w:left="898" w:hangingChars="408" w:hanging="898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Level 3B: Compelling clinical evidence supports the biomarker as being predictive of response to a drug in another indication, but neither biomarker nor drug is standard care</w:t>
            </w:r>
          </w:p>
        </w:tc>
      </w:tr>
      <w:tr w:rsidR="005C4BC2" w:rsidRPr="00BC53E4" w14:paraId="5274A518" w14:textId="77777777" w:rsidTr="00602E4F">
        <w:trPr>
          <w:trHeight w:val="620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ADE2" w14:textId="77777777" w:rsidR="005C4BC2" w:rsidRPr="00BC53E4" w:rsidRDefault="005C4BC2" w:rsidP="00602E4F">
            <w:pPr>
              <w:widowControl/>
              <w:adjustRightInd w:val="0"/>
              <w:snapToGrid w:val="0"/>
              <w:ind w:left="757" w:hangingChars="344" w:hanging="757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Level 4: Compelling biologic evidence supports the biomarker as being predictive of response to a drug, but neither biomarker nor drug is standard care</w:t>
            </w:r>
          </w:p>
        </w:tc>
      </w:tr>
      <w:tr w:rsidR="005C4BC2" w:rsidRPr="00BC53E4" w14:paraId="5B288BAF" w14:textId="77777777" w:rsidTr="00602E4F">
        <w:trPr>
          <w:trHeight w:val="360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C6F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anDL</w:t>
            </w:r>
            <w:proofErr w:type="spellEnd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 xml:space="preserve"> (https://candl.osu.edu/search/, accessed February 2020)</w:t>
            </w:r>
          </w:p>
        </w:tc>
      </w:tr>
      <w:tr w:rsidR="005C4BC2" w:rsidRPr="00BC53E4" w14:paraId="7D71E8B5" w14:textId="77777777" w:rsidTr="00602E4F">
        <w:trPr>
          <w:trHeight w:val="332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9EDA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 xml:space="preserve"> Tier 1: Alteration has matching FDA approved or NCCN recommended therapy</w:t>
            </w:r>
          </w:p>
        </w:tc>
      </w:tr>
      <w:tr w:rsidR="005C4BC2" w:rsidRPr="00BC53E4" w14:paraId="1CFBE968" w14:textId="77777777" w:rsidTr="00602E4F">
        <w:trPr>
          <w:trHeight w:val="564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6DF4" w14:textId="77777777" w:rsidR="005C4BC2" w:rsidRPr="00BC53E4" w:rsidRDefault="005C4BC2" w:rsidP="00602E4F">
            <w:pPr>
              <w:widowControl/>
              <w:adjustRightInd w:val="0"/>
              <w:snapToGrid w:val="0"/>
              <w:ind w:left="757" w:hangingChars="344" w:hanging="757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 xml:space="preserve"> Tier 2: Alteration has matching therapy based on evidence from clinical trials, case reports, or exceptional responders.</w:t>
            </w:r>
          </w:p>
        </w:tc>
      </w:tr>
      <w:tr w:rsidR="005C4BC2" w:rsidRPr="00BC53E4" w14:paraId="3E52257F" w14:textId="77777777" w:rsidTr="00602E4F">
        <w:trPr>
          <w:trHeight w:val="573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045D" w14:textId="77777777" w:rsidR="005C4BC2" w:rsidRPr="00BC53E4" w:rsidRDefault="005C4BC2" w:rsidP="00602E4F">
            <w:pPr>
              <w:widowControl/>
              <w:adjustRightInd w:val="0"/>
              <w:snapToGrid w:val="0"/>
              <w:ind w:left="757" w:hangingChars="344" w:hanging="757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 xml:space="preserve"> Tier 3: Alteration predicts for response or resistance to therapy based on evidence from pre-clinical data (in vitro or in vivo models)</w:t>
            </w:r>
          </w:p>
        </w:tc>
      </w:tr>
      <w:tr w:rsidR="005C4BC2" w:rsidRPr="00BC53E4" w14:paraId="61B4DEB4" w14:textId="77777777" w:rsidTr="00602E4F">
        <w:trPr>
          <w:trHeight w:val="567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5E70" w14:textId="77777777" w:rsidR="005C4BC2" w:rsidRPr="00BC53E4" w:rsidRDefault="005C4BC2" w:rsidP="00602E4F">
            <w:pPr>
              <w:widowControl/>
              <w:adjustRightInd w:val="0"/>
              <w:snapToGrid w:val="0"/>
              <w:ind w:left="757" w:hangingChars="344" w:hanging="757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 xml:space="preserve"> Tier 4: Alteration is a putative oncogenic driver based on functional activation of a pathway</w:t>
            </w:r>
          </w:p>
        </w:tc>
      </w:tr>
      <w:tr w:rsidR="005C4BC2" w:rsidRPr="00BC53E4" w14:paraId="45F7F960" w14:textId="77777777" w:rsidTr="00602E4F">
        <w:trPr>
          <w:trHeight w:val="360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8E82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Japanese Clinical practice guidance (J-</w:t>
            </w:r>
            <w:proofErr w:type="spellStart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ClinG</w:t>
            </w:r>
            <w:proofErr w:type="spellEnd"/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)</w:t>
            </w:r>
          </w:p>
        </w:tc>
      </w:tr>
      <w:tr w:rsidR="005C4BC2" w:rsidRPr="00BC53E4" w14:paraId="4B456B14" w14:textId="77777777" w:rsidTr="00602E4F">
        <w:trPr>
          <w:trHeight w:val="690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C44C" w14:textId="77777777" w:rsidR="005C4BC2" w:rsidRPr="00BC53E4" w:rsidRDefault="005C4BC2" w:rsidP="00602E4F">
            <w:pPr>
              <w:widowControl/>
              <w:adjustRightInd w:val="0"/>
              <w:snapToGrid w:val="0"/>
              <w:ind w:left="330" w:hangingChars="150" w:hanging="33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A: Biomarker (gene mutation) that is approved by regulatory authority as a companion diagnostic for the said cancer type</w:t>
            </w:r>
          </w:p>
        </w:tc>
      </w:tr>
      <w:tr w:rsidR="005C4BC2" w:rsidRPr="00BC53E4" w14:paraId="7A885E75" w14:textId="77777777" w:rsidTr="00602E4F">
        <w:trPr>
          <w:trHeight w:val="690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C571" w14:textId="77777777" w:rsidR="005C4BC2" w:rsidRPr="00BC53E4" w:rsidRDefault="005C4BC2" w:rsidP="00602E4F">
            <w:pPr>
              <w:widowControl/>
              <w:adjustRightInd w:val="0"/>
              <w:snapToGrid w:val="0"/>
              <w:ind w:left="330" w:hangingChars="150" w:hanging="33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1B: Biomarker (gene mutation) that is approved by FDA as a companion diagnostic (or complementary diagnostic) for the said cancer type</w:t>
            </w:r>
          </w:p>
        </w:tc>
      </w:tr>
      <w:tr w:rsidR="005C4BC2" w:rsidRPr="00BC53E4" w14:paraId="0123B04D" w14:textId="77777777" w:rsidTr="00602E4F">
        <w:trPr>
          <w:trHeight w:val="812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A99C" w14:textId="77777777" w:rsidR="005C4BC2" w:rsidRPr="00BC53E4" w:rsidRDefault="005C4BC2" w:rsidP="00602E4F">
            <w:pPr>
              <w:widowControl/>
              <w:adjustRightInd w:val="0"/>
              <w:snapToGrid w:val="0"/>
              <w:ind w:left="330" w:hangingChars="150" w:hanging="33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 xml:space="preserve">   Biomarker (gene abnormality), with which consistent results have been obtained to support clinical usefulness of an anticancer agent in a prospective clinical study with biomarker-based patient selection, or in meta-analysis data for the specific cancer</w:t>
            </w:r>
          </w:p>
        </w:tc>
      </w:tr>
      <w:tr w:rsidR="005C4BC2" w:rsidRPr="00BC53E4" w14:paraId="16EA293E" w14:textId="77777777" w:rsidTr="00602E4F">
        <w:trPr>
          <w:trHeight w:val="839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194B" w14:textId="77777777" w:rsidR="005C4BC2" w:rsidRPr="00BC53E4" w:rsidRDefault="005C4BC2" w:rsidP="00602E4F">
            <w:pPr>
              <w:widowControl/>
              <w:adjustRightInd w:val="0"/>
              <w:snapToGrid w:val="0"/>
              <w:ind w:left="330" w:hangingChars="150" w:hanging="33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2A: Biomarker (gene abnormality), with which results have been obtained to support clinical usefulness of an anticancer agent in subgroup analysis of a prospective clinical study for the said cancer type</w:t>
            </w:r>
          </w:p>
        </w:tc>
      </w:tr>
      <w:tr w:rsidR="005C4BC2" w:rsidRPr="00BC53E4" w14:paraId="2BEB7C84" w14:textId="77777777" w:rsidTr="00602E4F">
        <w:trPr>
          <w:trHeight w:val="722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EA0B" w14:textId="77777777" w:rsidR="005C4BC2" w:rsidRPr="00BC53E4" w:rsidRDefault="005C4BC2" w:rsidP="00602E4F">
            <w:pPr>
              <w:widowControl/>
              <w:adjustRightInd w:val="0"/>
              <w:snapToGrid w:val="0"/>
              <w:ind w:left="330" w:hangingChars="150" w:hanging="33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2B: Biomarker (gene abnormality) approved by regulatory authority for other cancer type(s), or with which results have been obtained to support clinical usefulness of an anticancer agent</w:t>
            </w:r>
          </w:p>
        </w:tc>
      </w:tr>
      <w:tr w:rsidR="005C4BC2" w:rsidRPr="00BC53E4" w14:paraId="27BB1DA9" w14:textId="77777777" w:rsidTr="00602E4F">
        <w:trPr>
          <w:trHeight w:val="534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A99A" w14:textId="77777777" w:rsidR="005C4BC2" w:rsidRPr="00BC53E4" w:rsidRDefault="005C4BC2" w:rsidP="00602E4F">
            <w:pPr>
              <w:widowControl/>
              <w:adjustRightInd w:val="0"/>
              <w:snapToGrid w:val="0"/>
              <w:ind w:left="330" w:hangingChars="150" w:hanging="33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A: Biomarker (gene abnormality), for which a correlation with clinical usefulness of an anticancer agent has been reported in scientific knowledge-based case reports, etc.</w:t>
            </w:r>
          </w:p>
        </w:tc>
      </w:tr>
      <w:tr w:rsidR="005C4BC2" w:rsidRPr="00BC53E4" w14:paraId="1BFAAD36" w14:textId="77777777" w:rsidTr="00602E4F">
        <w:trPr>
          <w:trHeight w:val="556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B662" w14:textId="77777777" w:rsidR="005C4BC2" w:rsidRPr="00BC53E4" w:rsidRDefault="005C4BC2" w:rsidP="00602E4F">
            <w:pPr>
              <w:widowControl/>
              <w:adjustRightInd w:val="0"/>
              <w:snapToGrid w:val="0"/>
              <w:ind w:left="330" w:hangingChars="150" w:hanging="33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3B: Biomarker (gene abnormality), with which a correlation with therapeutic efficacy of an anticancer agent has been reported by pharmacodynamic evaluation in vitro and in vivo</w:t>
            </w:r>
          </w:p>
        </w:tc>
      </w:tr>
      <w:tr w:rsidR="005C4BC2" w:rsidRPr="00BC53E4" w14:paraId="28BD4B2E" w14:textId="77777777" w:rsidTr="00602E4F">
        <w:trPr>
          <w:trHeight w:val="360"/>
        </w:trPr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C1C3" w14:textId="77777777" w:rsidR="005C4BC2" w:rsidRPr="00BC53E4" w:rsidRDefault="005C4BC2" w:rsidP="00602E4F">
            <w:pPr>
              <w:widowControl/>
              <w:adjustRightInd w:val="0"/>
              <w:snapToGrid w:val="0"/>
              <w:jc w:val="left"/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</w:pPr>
            <w:r w:rsidRPr="00BC53E4">
              <w:rPr>
                <w:rFonts w:asciiTheme="majorHAnsi" w:eastAsia="游ゴシック" w:hAnsiTheme="majorHAnsi" w:cstheme="majorHAnsi"/>
                <w:color w:val="000000"/>
                <w:sz w:val="22"/>
                <w:szCs w:val="22"/>
              </w:rPr>
              <w:t>4: Gene abnormality that is known to be involved in cancer</w:t>
            </w:r>
          </w:p>
        </w:tc>
      </w:tr>
    </w:tbl>
    <w:p w14:paraId="4C34DB14" w14:textId="67F2E5FA" w:rsidR="005C4BC2" w:rsidRPr="00BC53E4" w:rsidRDefault="005C4BC2">
      <w:pPr>
        <w:autoSpaceDE w:val="0"/>
        <w:autoSpaceDN w:val="0"/>
        <w:adjustRightInd w:val="0"/>
        <w:ind w:left="560" w:hanging="560"/>
        <w:jc w:val="left"/>
        <w:rPr>
          <w:rFonts w:asciiTheme="majorHAnsi" w:hAnsiTheme="majorHAnsi" w:cstheme="majorHAnsi"/>
          <w:sz w:val="24"/>
          <w:szCs w:val="24"/>
        </w:rPr>
      </w:pPr>
    </w:p>
    <w:sectPr w:rsidR="005C4BC2" w:rsidRPr="00BC53E4" w:rsidSect="00F958EF">
      <w:footerReference w:type="default" r:id="rId9"/>
      <w:endnotePr>
        <w:numFmt w:val="decimal"/>
      </w:endnotePr>
      <w:pgSz w:w="11906" w:h="16838"/>
      <w:pgMar w:top="1985" w:right="1701" w:bottom="1701" w:left="1701" w:header="851" w:footer="992" w:gutter="0"/>
      <w:cols w:space="425"/>
      <w:docGrid w:type="lines" w:linePitch="73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3CFA4" w14:textId="77777777" w:rsidR="00954768" w:rsidRDefault="0095476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3D851469" w14:textId="77777777" w:rsidR="00954768" w:rsidRDefault="0095476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5315455"/>
      <w:docPartObj>
        <w:docPartGallery w:val="Page Numbers (Bottom of Page)"/>
        <w:docPartUnique/>
      </w:docPartObj>
    </w:sdtPr>
    <w:sdtEndPr/>
    <w:sdtContent>
      <w:p w14:paraId="3DD5E619" w14:textId="75877FEF" w:rsidR="00B75D76" w:rsidRDefault="00B75D76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47E" w:rsidRPr="00DD547E">
          <w:rPr>
            <w:noProof/>
            <w:lang w:val="ja-JP"/>
          </w:rPr>
          <w:t>1</w:t>
        </w:r>
        <w:r>
          <w:fldChar w:fldCharType="end"/>
        </w:r>
      </w:p>
    </w:sdtContent>
  </w:sdt>
  <w:p w14:paraId="1F36BB57" w14:textId="77777777" w:rsidR="00B75D76" w:rsidRDefault="00B75D76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F5641" w14:textId="77777777" w:rsidR="00954768" w:rsidRDefault="0095476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055B60DC" w14:textId="77777777" w:rsidR="00954768" w:rsidRDefault="0095476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A3E84"/>
    <w:multiLevelType w:val="hybridMultilevel"/>
    <w:tmpl w:val="8264C12A"/>
    <w:lvl w:ilvl="0" w:tplc="884EA58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6CD736E2"/>
    <w:multiLevelType w:val="hybridMultilevel"/>
    <w:tmpl w:val="C344A8C6"/>
    <w:lvl w:ilvl="0" w:tplc="E200C3D8">
      <w:start w:val="1"/>
      <w:numFmt w:val="upperLetter"/>
      <w:lvlText w:val="(%1)"/>
      <w:lvlJc w:val="left"/>
      <w:pPr>
        <w:tabs>
          <w:tab w:val="num" w:pos="465"/>
        </w:tabs>
        <w:ind w:left="465" w:hanging="465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840"/>
  <w:doNotHyphenateCaps/>
  <w:drawingGridHorizontalSpacing w:val="100"/>
  <w:drawingGridVerticalSpacing w:val="36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xez0zw505d9ved9wbxffdz55pwzxw0za02&quot;&gt;My EndNote Library&lt;record-ids&gt;&lt;item&gt;1182&lt;/item&gt;&lt;item&gt;1184&lt;/item&gt;&lt;item&gt;1185&lt;/item&gt;&lt;item&gt;1189&lt;/item&gt;&lt;item&gt;1198&lt;/item&gt;&lt;item&gt;1199&lt;/item&gt;&lt;item&gt;1204&lt;/item&gt;&lt;item&gt;1208&lt;/item&gt;&lt;item&gt;1212&lt;/item&gt;&lt;item&gt;1213&lt;/item&gt;&lt;item&gt;1214&lt;/item&gt;&lt;item&gt;1216&lt;/item&gt;&lt;item&gt;1217&lt;/item&gt;&lt;item&gt;1218&lt;/item&gt;&lt;item&gt;1219&lt;/item&gt;&lt;item&gt;1220&lt;/item&gt;&lt;item&gt;1221&lt;/item&gt;&lt;item&gt;1255&lt;/item&gt;&lt;item&gt;1257&lt;/item&gt;&lt;item&gt;1258&lt;/item&gt;&lt;item&gt;1259&lt;/item&gt;&lt;item&gt;1261&lt;/item&gt;&lt;/record-ids&gt;&lt;/item&gt;&lt;/Libraries&gt;"/>
  </w:docVars>
  <w:rsids>
    <w:rsidRoot w:val="00FB2E68"/>
    <w:rsid w:val="000014F9"/>
    <w:rsid w:val="000031D0"/>
    <w:rsid w:val="00004FBB"/>
    <w:rsid w:val="00005868"/>
    <w:rsid w:val="00005F96"/>
    <w:rsid w:val="000117C2"/>
    <w:rsid w:val="00012EBD"/>
    <w:rsid w:val="000133F5"/>
    <w:rsid w:val="0001381E"/>
    <w:rsid w:val="000138F8"/>
    <w:rsid w:val="00016D8F"/>
    <w:rsid w:val="000174D8"/>
    <w:rsid w:val="00017BB7"/>
    <w:rsid w:val="00023763"/>
    <w:rsid w:val="0002410E"/>
    <w:rsid w:val="00024436"/>
    <w:rsid w:val="00024E78"/>
    <w:rsid w:val="00025A7E"/>
    <w:rsid w:val="00025D16"/>
    <w:rsid w:val="00033C26"/>
    <w:rsid w:val="00033D03"/>
    <w:rsid w:val="000343D3"/>
    <w:rsid w:val="00040CA4"/>
    <w:rsid w:val="000410C9"/>
    <w:rsid w:val="0004144C"/>
    <w:rsid w:val="000422A6"/>
    <w:rsid w:val="00050F39"/>
    <w:rsid w:val="0005215C"/>
    <w:rsid w:val="00054D5C"/>
    <w:rsid w:val="00055944"/>
    <w:rsid w:val="000559FD"/>
    <w:rsid w:val="000603E5"/>
    <w:rsid w:val="0006099A"/>
    <w:rsid w:val="00060F5E"/>
    <w:rsid w:val="00061B0B"/>
    <w:rsid w:val="000625DF"/>
    <w:rsid w:val="00064231"/>
    <w:rsid w:val="00064849"/>
    <w:rsid w:val="00067179"/>
    <w:rsid w:val="00067AF7"/>
    <w:rsid w:val="00067B55"/>
    <w:rsid w:val="000709E9"/>
    <w:rsid w:val="00075689"/>
    <w:rsid w:val="0007671F"/>
    <w:rsid w:val="00076A12"/>
    <w:rsid w:val="000814E0"/>
    <w:rsid w:val="00081724"/>
    <w:rsid w:val="00081E32"/>
    <w:rsid w:val="0008276D"/>
    <w:rsid w:val="00084833"/>
    <w:rsid w:val="000910B3"/>
    <w:rsid w:val="00092A2C"/>
    <w:rsid w:val="000936FC"/>
    <w:rsid w:val="00094031"/>
    <w:rsid w:val="00094529"/>
    <w:rsid w:val="0009539B"/>
    <w:rsid w:val="000959CE"/>
    <w:rsid w:val="00095E06"/>
    <w:rsid w:val="00095E41"/>
    <w:rsid w:val="00096690"/>
    <w:rsid w:val="0009766F"/>
    <w:rsid w:val="00097AC2"/>
    <w:rsid w:val="000A0D9B"/>
    <w:rsid w:val="000A3F73"/>
    <w:rsid w:val="000A3F8A"/>
    <w:rsid w:val="000A4B17"/>
    <w:rsid w:val="000A71AD"/>
    <w:rsid w:val="000A7321"/>
    <w:rsid w:val="000A792F"/>
    <w:rsid w:val="000B0147"/>
    <w:rsid w:val="000B0338"/>
    <w:rsid w:val="000B0673"/>
    <w:rsid w:val="000B1208"/>
    <w:rsid w:val="000B1F4F"/>
    <w:rsid w:val="000B2E62"/>
    <w:rsid w:val="000B46C3"/>
    <w:rsid w:val="000B51AB"/>
    <w:rsid w:val="000B75B2"/>
    <w:rsid w:val="000B7C03"/>
    <w:rsid w:val="000C042F"/>
    <w:rsid w:val="000C06C3"/>
    <w:rsid w:val="000C4D58"/>
    <w:rsid w:val="000C5ACA"/>
    <w:rsid w:val="000C6BCB"/>
    <w:rsid w:val="000D0A7A"/>
    <w:rsid w:val="000D0DC0"/>
    <w:rsid w:val="000D0F40"/>
    <w:rsid w:val="000D2906"/>
    <w:rsid w:val="000D436D"/>
    <w:rsid w:val="000D4486"/>
    <w:rsid w:val="000D477A"/>
    <w:rsid w:val="000D5926"/>
    <w:rsid w:val="000D6179"/>
    <w:rsid w:val="000E15DF"/>
    <w:rsid w:val="000E29C7"/>
    <w:rsid w:val="000E3860"/>
    <w:rsid w:val="000E3D06"/>
    <w:rsid w:val="000E5BA1"/>
    <w:rsid w:val="000E75A9"/>
    <w:rsid w:val="000F01A8"/>
    <w:rsid w:val="000F08BC"/>
    <w:rsid w:val="000F1DA9"/>
    <w:rsid w:val="000F2A00"/>
    <w:rsid w:val="000F302A"/>
    <w:rsid w:val="000F400F"/>
    <w:rsid w:val="000F446F"/>
    <w:rsid w:val="000F549C"/>
    <w:rsid w:val="000F625E"/>
    <w:rsid w:val="000F6963"/>
    <w:rsid w:val="000F6B95"/>
    <w:rsid w:val="000F79AF"/>
    <w:rsid w:val="00100AAF"/>
    <w:rsid w:val="00102398"/>
    <w:rsid w:val="001024CE"/>
    <w:rsid w:val="0010337D"/>
    <w:rsid w:val="00104563"/>
    <w:rsid w:val="00104736"/>
    <w:rsid w:val="00105071"/>
    <w:rsid w:val="0010527B"/>
    <w:rsid w:val="00106860"/>
    <w:rsid w:val="001125AC"/>
    <w:rsid w:val="00113A4B"/>
    <w:rsid w:val="00114757"/>
    <w:rsid w:val="001160C7"/>
    <w:rsid w:val="0011622F"/>
    <w:rsid w:val="00116FDB"/>
    <w:rsid w:val="00117AE1"/>
    <w:rsid w:val="0012043B"/>
    <w:rsid w:val="0012248F"/>
    <w:rsid w:val="00122986"/>
    <w:rsid w:val="001235FB"/>
    <w:rsid w:val="00123C1A"/>
    <w:rsid w:val="001242E9"/>
    <w:rsid w:val="00124592"/>
    <w:rsid w:val="0012550A"/>
    <w:rsid w:val="00125C3E"/>
    <w:rsid w:val="001277E5"/>
    <w:rsid w:val="00130A69"/>
    <w:rsid w:val="001310D0"/>
    <w:rsid w:val="0013112A"/>
    <w:rsid w:val="0013164D"/>
    <w:rsid w:val="0013394A"/>
    <w:rsid w:val="00134208"/>
    <w:rsid w:val="001362AA"/>
    <w:rsid w:val="00136BE8"/>
    <w:rsid w:val="00137AB3"/>
    <w:rsid w:val="00140357"/>
    <w:rsid w:val="00140460"/>
    <w:rsid w:val="001404A0"/>
    <w:rsid w:val="00141B34"/>
    <w:rsid w:val="00143448"/>
    <w:rsid w:val="0014578A"/>
    <w:rsid w:val="00145A42"/>
    <w:rsid w:val="00145B8A"/>
    <w:rsid w:val="0014618F"/>
    <w:rsid w:val="0015016F"/>
    <w:rsid w:val="00151258"/>
    <w:rsid w:val="00151B42"/>
    <w:rsid w:val="001547AD"/>
    <w:rsid w:val="001562F6"/>
    <w:rsid w:val="00157E14"/>
    <w:rsid w:val="00161BC1"/>
    <w:rsid w:val="0016395A"/>
    <w:rsid w:val="00164744"/>
    <w:rsid w:val="00165323"/>
    <w:rsid w:val="00165D76"/>
    <w:rsid w:val="001663BB"/>
    <w:rsid w:val="001677C1"/>
    <w:rsid w:val="001705F8"/>
    <w:rsid w:val="00171A99"/>
    <w:rsid w:val="0017316F"/>
    <w:rsid w:val="00173CFC"/>
    <w:rsid w:val="0017443C"/>
    <w:rsid w:val="00174CB6"/>
    <w:rsid w:val="0017608A"/>
    <w:rsid w:val="00181863"/>
    <w:rsid w:val="001826AF"/>
    <w:rsid w:val="00184111"/>
    <w:rsid w:val="001872FC"/>
    <w:rsid w:val="00187BE3"/>
    <w:rsid w:val="00190D92"/>
    <w:rsid w:val="00190DE8"/>
    <w:rsid w:val="001913EC"/>
    <w:rsid w:val="00191BA5"/>
    <w:rsid w:val="0019279C"/>
    <w:rsid w:val="00192821"/>
    <w:rsid w:val="001948A7"/>
    <w:rsid w:val="00194ECC"/>
    <w:rsid w:val="00195296"/>
    <w:rsid w:val="00195BDC"/>
    <w:rsid w:val="001963C7"/>
    <w:rsid w:val="00196F69"/>
    <w:rsid w:val="00197FEC"/>
    <w:rsid w:val="001A1EC1"/>
    <w:rsid w:val="001A1F97"/>
    <w:rsid w:val="001A2045"/>
    <w:rsid w:val="001A2660"/>
    <w:rsid w:val="001A3CA5"/>
    <w:rsid w:val="001A4CB0"/>
    <w:rsid w:val="001A5F4B"/>
    <w:rsid w:val="001A69D7"/>
    <w:rsid w:val="001A6D01"/>
    <w:rsid w:val="001B03D2"/>
    <w:rsid w:val="001B16C9"/>
    <w:rsid w:val="001B17F6"/>
    <w:rsid w:val="001B29FF"/>
    <w:rsid w:val="001B72D3"/>
    <w:rsid w:val="001C059A"/>
    <w:rsid w:val="001C0892"/>
    <w:rsid w:val="001C5DA1"/>
    <w:rsid w:val="001D3CFC"/>
    <w:rsid w:val="001E1A25"/>
    <w:rsid w:val="001E2033"/>
    <w:rsid w:val="001E2E6C"/>
    <w:rsid w:val="001E3A6D"/>
    <w:rsid w:val="001E441A"/>
    <w:rsid w:val="001E590C"/>
    <w:rsid w:val="001E63C2"/>
    <w:rsid w:val="001E78B4"/>
    <w:rsid w:val="001F011C"/>
    <w:rsid w:val="001F0227"/>
    <w:rsid w:val="001F3975"/>
    <w:rsid w:val="001F5398"/>
    <w:rsid w:val="001F5881"/>
    <w:rsid w:val="001F7FD5"/>
    <w:rsid w:val="00203263"/>
    <w:rsid w:val="00206B1E"/>
    <w:rsid w:val="00210221"/>
    <w:rsid w:val="00211EC1"/>
    <w:rsid w:val="00211FFF"/>
    <w:rsid w:val="00212034"/>
    <w:rsid w:val="00212D47"/>
    <w:rsid w:val="00215027"/>
    <w:rsid w:val="00215D53"/>
    <w:rsid w:val="002160C8"/>
    <w:rsid w:val="0021626D"/>
    <w:rsid w:val="002177F0"/>
    <w:rsid w:val="00221538"/>
    <w:rsid w:val="0022495C"/>
    <w:rsid w:val="00227614"/>
    <w:rsid w:val="00231D7F"/>
    <w:rsid w:val="00232ABC"/>
    <w:rsid w:val="00232F7B"/>
    <w:rsid w:val="002351BE"/>
    <w:rsid w:val="002421A6"/>
    <w:rsid w:val="002421C8"/>
    <w:rsid w:val="00244DFC"/>
    <w:rsid w:val="00245095"/>
    <w:rsid w:val="00245DCF"/>
    <w:rsid w:val="00246916"/>
    <w:rsid w:val="002476F4"/>
    <w:rsid w:val="0024773E"/>
    <w:rsid w:val="002515F3"/>
    <w:rsid w:val="00251D71"/>
    <w:rsid w:val="0025275C"/>
    <w:rsid w:val="00254050"/>
    <w:rsid w:val="00254DCB"/>
    <w:rsid w:val="002570FD"/>
    <w:rsid w:val="00257D67"/>
    <w:rsid w:val="002603A6"/>
    <w:rsid w:val="00261F54"/>
    <w:rsid w:val="0026252E"/>
    <w:rsid w:val="002630DA"/>
    <w:rsid w:val="00263AB3"/>
    <w:rsid w:val="002655B6"/>
    <w:rsid w:val="00265AFF"/>
    <w:rsid w:val="00265C5D"/>
    <w:rsid w:val="00266F4E"/>
    <w:rsid w:val="00271470"/>
    <w:rsid w:val="0027261A"/>
    <w:rsid w:val="0027368A"/>
    <w:rsid w:val="002739B4"/>
    <w:rsid w:val="002749A4"/>
    <w:rsid w:val="00277BF6"/>
    <w:rsid w:val="00280FAE"/>
    <w:rsid w:val="00282086"/>
    <w:rsid w:val="00283792"/>
    <w:rsid w:val="00284AD8"/>
    <w:rsid w:val="002862EF"/>
    <w:rsid w:val="00287722"/>
    <w:rsid w:val="00287A48"/>
    <w:rsid w:val="00291BFD"/>
    <w:rsid w:val="00292D5D"/>
    <w:rsid w:val="00293C14"/>
    <w:rsid w:val="00293CC7"/>
    <w:rsid w:val="00293D6E"/>
    <w:rsid w:val="00296110"/>
    <w:rsid w:val="00296A3F"/>
    <w:rsid w:val="00296DAE"/>
    <w:rsid w:val="00297DCE"/>
    <w:rsid w:val="002A026D"/>
    <w:rsid w:val="002A1604"/>
    <w:rsid w:val="002A2BA6"/>
    <w:rsid w:val="002A39FC"/>
    <w:rsid w:val="002A5E0F"/>
    <w:rsid w:val="002A6008"/>
    <w:rsid w:val="002A6977"/>
    <w:rsid w:val="002A7524"/>
    <w:rsid w:val="002B0D14"/>
    <w:rsid w:val="002B1057"/>
    <w:rsid w:val="002B1202"/>
    <w:rsid w:val="002B1577"/>
    <w:rsid w:val="002B3081"/>
    <w:rsid w:val="002B67D3"/>
    <w:rsid w:val="002B6CE9"/>
    <w:rsid w:val="002B759D"/>
    <w:rsid w:val="002B7A7D"/>
    <w:rsid w:val="002C2C3C"/>
    <w:rsid w:val="002C32E9"/>
    <w:rsid w:val="002C44D9"/>
    <w:rsid w:val="002C5859"/>
    <w:rsid w:val="002C6962"/>
    <w:rsid w:val="002C7DE8"/>
    <w:rsid w:val="002D4548"/>
    <w:rsid w:val="002D4C41"/>
    <w:rsid w:val="002D6619"/>
    <w:rsid w:val="002D6EEF"/>
    <w:rsid w:val="002D71F9"/>
    <w:rsid w:val="002D7435"/>
    <w:rsid w:val="002D7FCD"/>
    <w:rsid w:val="002E0522"/>
    <w:rsid w:val="002E16AB"/>
    <w:rsid w:val="002E17F6"/>
    <w:rsid w:val="002E1B25"/>
    <w:rsid w:val="002E39AC"/>
    <w:rsid w:val="002E3B7A"/>
    <w:rsid w:val="002E4856"/>
    <w:rsid w:val="002E5455"/>
    <w:rsid w:val="002E574B"/>
    <w:rsid w:val="002E71DE"/>
    <w:rsid w:val="002E7492"/>
    <w:rsid w:val="002F164A"/>
    <w:rsid w:val="002F3BA6"/>
    <w:rsid w:val="002F3BD4"/>
    <w:rsid w:val="002F4F84"/>
    <w:rsid w:val="002F7C89"/>
    <w:rsid w:val="002F7E20"/>
    <w:rsid w:val="00301AA6"/>
    <w:rsid w:val="0030290F"/>
    <w:rsid w:val="00303816"/>
    <w:rsid w:val="003038E5"/>
    <w:rsid w:val="00304435"/>
    <w:rsid w:val="0030499E"/>
    <w:rsid w:val="003063F5"/>
    <w:rsid w:val="003079F0"/>
    <w:rsid w:val="00310D65"/>
    <w:rsid w:val="00311455"/>
    <w:rsid w:val="003127E2"/>
    <w:rsid w:val="00314D59"/>
    <w:rsid w:val="00316C7F"/>
    <w:rsid w:val="00317EE3"/>
    <w:rsid w:val="003204BA"/>
    <w:rsid w:val="00320B8B"/>
    <w:rsid w:val="003214FB"/>
    <w:rsid w:val="00321756"/>
    <w:rsid w:val="00324980"/>
    <w:rsid w:val="00325AFA"/>
    <w:rsid w:val="00326446"/>
    <w:rsid w:val="00330C41"/>
    <w:rsid w:val="00331E8D"/>
    <w:rsid w:val="00333544"/>
    <w:rsid w:val="00333A9C"/>
    <w:rsid w:val="00333CFE"/>
    <w:rsid w:val="00333E28"/>
    <w:rsid w:val="003340C0"/>
    <w:rsid w:val="00334918"/>
    <w:rsid w:val="00336E99"/>
    <w:rsid w:val="00337249"/>
    <w:rsid w:val="00337BAB"/>
    <w:rsid w:val="0034039A"/>
    <w:rsid w:val="003406C2"/>
    <w:rsid w:val="003408F3"/>
    <w:rsid w:val="00340A86"/>
    <w:rsid w:val="00340D2C"/>
    <w:rsid w:val="003419FE"/>
    <w:rsid w:val="003426CC"/>
    <w:rsid w:val="00343717"/>
    <w:rsid w:val="00343764"/>
    <w:rsid w:val="00343F03"/>
    <w:rsid w:val="00345DD2"/>
    <w:rsid w:val="0034656A"/>
    <w:rsid w:val="00347470"/>
    <w:rsid w:val="0035038D"/>
    <w:rsid w:val="00350DDD"/>
    <w:rsid w:val="00351321"/>
    <w:rsid w:val="00351421"/>
    <w:rsid w:val="00351C23"/>
    <w:rsid w:val="00352A9E"/>
    <w:rsid w:val="00353B4B"/>
    <w:rsid w:val="00353C76"/>
    <w:rsid w:val="00354B81"/>
    <w:rsid w:val="00354BD9"/>
    <w:rsid w:val="00354D6C"/>
    <w:rsid w:val="003563A8"/>
    <w:rsid w:val="00357C70"/>
    <w:rsid w:val="00360152"/>
    <w:rsid w:val="0036055B"/>
    <w:rsid w:val="00360920"/>
    <w:rsid w:val="0036189E"/>
    <w:rsid w:val="00363559"/>
    <w:rsid w:val="003641E3"/>
    <w:rsid w:val="00365D68"/>
    <w:rsid w:val="00367CBE"/>
    <w:rsid w:val="003744D7"/>
    <w:rsid w:val="00374E38"/>
    <w:rsid w:val="0037638B"/>
    <w:rsid w:val="003801CE"/>
    <w:rsid w:val="00381E7E"/>
    <w:rsid w:val="00382759"/>
    <w:rsid w:val="00387B16"/>
    <w:rsid w:val="00387E5F"/>
    <w:rsid w:val="00390346"/>
    <w:rsid w:val="0039093E"/>
    <w:rsid w:val="00390A23"/>
    <w:rsid w:val="0039108C"/>
    <w:rsid w:val="00393B02"/>
    <w:rsid w:val="00393D8F"/>
    <w:rsid w:val="00393D9D"/>
    <w:rsid w:val="00394180"/>
    <w:rsid w:val="003948CA"/>
    <w:rsid w:val="003A0EB0"/>
    <w:rsid w:val="003A114A"/>
    <w:rsid w:val="003A1B96"/>
    <w:rsid w:val="003A2CF7"/>
    <w:rsid w:val="003A47E9"/>
    <w:rsid w:val="003A5077"/>
    <w:rsid w:val="003A512E"/>
    <w:rsid w:val="003A5191"/>
    <w:rsid w:val="003A7331"/>
    <w:rsid w:val="003B0E8B"/>
    <w:rsid w:val="003B439A"/>
    <w:rsid w:val="003B6C58"/>
    <w:rsid w:val="003C41F3"/>
    <w:rsid w:val="003C50D6"/>
    <w:rsid w:val="003C5F5A"/>
    <w:rsid w:val="003C7ED8"/>
    <w:rsid w:val="003D000C"/>
    <w:rsid w:val="003D1671"/>
    <w:rsid w:val="003D2F7C"/>
    <w:rsid w:val="003D3B9D"/>
    <w:rsid w:val="003D5229"/>
    <w:rsid w:val="003D53B3"/>
    <w:rsid w:val="003D62D0"/>
    <w:rsid w:val="003D6D1B"/>
    <w:rsid w:val="003D6F2D"/>
    <w:rsid w:val="003D7365"/>
    <w:rsid w:val="003E057F"/>
    <w:rsid w:val="003E3748"/>
    <w:rsid w:val="003E6B63"/>
    <w:rsid w:val="003E6C65"/>
    <w:rsid w:val="003E7733"/>
    <w:rsid w:val="003E7D22"/>
    <w:rsid w:val="003F36C9"/>
    <w:rsid w:val="003F5224"/>
    <w:rsid w:val="003F5370"/>
    <w:rsid w:val="003F5F4F"/>
    <w:rsid w:val="003F66E9"/>
    <w:rsid w:val="003F6C94"/>
    <w:rsid w:val="004004C0"/>
    <w:rsid w:val="00400F67"/>
    <w:rsid w:val="004014BC"/>
    <w:rsid w:val="00401D77"/>
    <w:rsid w:val="0040236B"/>
    <w:rsid w:val="00403D73"/>
    <w:rsid w:val="004045FC"/>
    <w:rsid w:val="00405210"/>
    <w:rsid w:val="00406F47"/>
    <w:rsid w:val="00411A93"/>
    <w:rsid w:val="00412DDA"/>
    <w:rsid w:val="00412F36"/>
    <w:rsid w:val="004131B3"/>
    <w:rsid w:val="00413BBC"/>
    <w:rsid w:val="004140C2"/>
    <w:rsid w:val="004143E2"/>
    <w:rsid w:val="00414E02"/>
    <w:rsid w:val="00415F0F"/>
    <w:rsid w:val="0042036A"/>
    <w:rsid w:val="004203F6"/>
    <w:rsid w:val="004216BE"/>
    <w:rsid w:val="00421707"/>
    <w:rsid w:val="004222A2"/>
    <w:rsid w:val="0042292B"/>
    <w:rsid w:val="00422C53"/>
    <w:rsid w:val="00425E43"/>
    <w:rsid w:val="00426E18"/>
    <w:rsid w:val="00427AF3"/>
    <w:rsid w:val="00430CDB"/>
    <w:rsid w:val="004327D6"/>
    <w:rsid w:val="00432B3D"/>
    <w:rsid w:val="004332A0"/>
    <w:rsid w:val="0043339F"/>
    <w:rsid w:val="004363B8"/>
    <w:rsid w:val="004409FB"/>
    <w:rsid w:val="0044196D"/>
    <w:rsid w:val="00443A3E"/>
    <w:rsid w:val="00444396"/>
    <w:rsid w:val="0044469E"/>
    <w:rsid w:val="00447484"/>
    <w:rsid w:val="00447C32"/>
    <w:rsid w:val="004508CE"/>
    <w:rsid w:val="00450C84"/>
    <w:rsid w:val="00453759"/>
    <w:rsid w:val="00453B54"/>
    <w:rsid w:val="00454C49"/>
    <w:rsid w:val="0045573D"/>
    <w:rsid w:val="00455E20"/>
    <w:rsid w:val="00460357"/>
    <w:rsid w:val="00460B2E"/>
    <w:rsid w:val="0046154D"/>
    <w:rsid w:val="0046194F"/>
    <w:rsid w:val="00461F79"/>
    <w:rsid w:val="0046261E"/>
    <w:rsid w:val="00466026"/>
    <w:rsid w:val="004673D2"/>
    <w:rsid w:val="00470600"/>
    <w:rsid w:val="00472A74"/>
    <w:rsid w:val="004731C6"/>
    <w:rsid w:val="00473754"/>
    <w:rsid w:val="00474001"/>
    <w:rsid w:val="00474946"/>
    <w:rsid w:val="004765BB"/>
    <w:rsid w:val="00476B4E"/>
    <w:rsid w:val="0048183B"/>
    <w:rsid w:val="00481CAC"/>
    <w:rsid w:val="00482F1A"/>
    <w:rsid w:val="004839AB"/>
    <w:rsid w:val="00483A55"/>
    <w:rsid w:val="00483C02"/>
    <w:rsid w:val="00483F46"/>
    <w:rsid w:val="00487A4A"/>
    <w:rsid w:val="00491098"/>
    <w:rsid w:val="00491364"/>
    <w:rsid w:val="004916B0"/>
    <w:rsid w:val="00494102"/>
    <w:rsid w:val="00497215"/>
    <w:rsid w:val="004973BC"/>
    <w:rsid w:val="004A1246"/>
    <w:rsid w:val="004A15F9"/>
    <w:rsid w:val="004A2B4F"/>
    <w:rsid w:val="004A3758"/>
    <w:rsid w:val="004A3D91"/>
    <w:rsid w:val="004A4FD9"/>
    <w:rsid w:val="004A50C7"/>
    <w:rsid w:val="004A5A97"/>
    <w:rsid w:val="004A6CD2"/>
    <w:rsid w:val="004A6E5D"/>
    <w:rsid w:val="004A7CA1"/>
    <w:rsid w:val="004B0EA3"/>
    <w:rsid w:val="004B1A4E"/>
    <w:rsid w:val="004B39C8"/>
    <w:rsid w:val="004B3E54"/>
    <w:rsid w:val="004B4329"/>
    <w:rsid w:val="004B48FD"/>
    <w:rsid w:val="004B4E7E"/>
    <w:rsid w:val="004B6114"/>
    <w:rsid w:val="004B7781"/>
    <w:rsid w:val="004C2C11"/>
    <w:rsid w:val="004C48E2"/>
    <w:rsid w:val="004C5C0D"/>
    <w:rsid w:val="004C6EDD"/>
    <w:rsid w:val="004C72D3"/>
    <w:rsid w:val="004C7C86"/>
    <w:rsid w:val="004D0D04"/>
    <w:rsid w:val="004D2074"/>
    <w:rsid w:val="004D360F"/>
    <w:rsid w:val="004D3C79"/>
    <w:rsid w:val="004D45D3"/>
    <w:rsid w:val="004D5113"/>
    <w:rsid w:val="004D5537"/>
    <w:rsid w:val="004D5666"/>
    <w:rsid w:val="004D64BE"/>
    <w:rsid w:val="004D66F8"/>
    <w:rsid w:val="004D67A8"/>
    <w:rsid w:val="004D6E0F"/>
    <w:rsid w:val="004D71C5"/>
    <w:rsid w:val="004E2709"/>
    <w:rsid w:val="004E337B"/>
    <w:rsid w:val="004E36FD"/>
    <w:rsid w:val="004E3EF9"/>
    <w:rsid w:val="004E5303"/>
    <w:rsid w:val="004E59AB"/>
    <w:rsid w:val="004E66CA"/>
    <w:rsid w:val="004E799B"/>
    <w:rsid w:val="004E7F20"/>
    <w:rsid w:val="004F09A6"/>
    <w:rsid w:val="004F0D4C"/>
    <w:rsid w:val="004F4918"/>
    <w:rsid w:val="004F51B7"/>
    <w:rsid w:val="004F521B"/>
    <w:rsid w:val="004F586E"/>
    <w:rsid w:val="004F6679"/>
    <w:rsid w:val="004F7C1F"/>
    <w:rsid w:val="0050101B"/>
    <w:rsid w:val="005014CD"/>
    <w:rsid w:val="005015A5"/>
    <w:rsid w:val="00501904"/>
    <w:rsid w:val="00501B79"/>
    <w:rsid w:val="005025D9"/>
    <w:rsid w:val="00503F23"/>
    <w:rsid w:val="00505A43"/>
    <w:rsid w:val="00506F9B"/>
    <w:rsid w:val="00507E6D"/>
    <w:rsid w:val="0051185C"/>
    <w:rsid w:val="00511F19"/>
    <w:rsid w:val="00514FC8"/>
    <w:rsid w:val="005150A8"/>
    <w:rsid w:val="005155A9"/>
    <w:rsid w:val="005155AA"/>
    <w:rsid w:val="00517F46"/>
    <w:rsid w:val="00521357"/>
    <w:rsid w:val="005218F9"/>
    <w:rsid w:val="005228E1"/>
    <w:rsid w:val="00524628"/>
    <w:rsid w:val="00524E2B"/>
    <w:rsid w:val="00526A91"/>
    <w:rsid w:val="00527CD8"/>
    <w:rsid w:val="00530406"/>
    <w:rsid w:val="00531BF6"/>
    <w:rsid w:val="00532DFB"/>
    <w:rsid w:val="00534C05"/>
    <w:rsid w:val="00536D38"/>
    <w:rsid w:val="00540324"/>
    <w:rsid w:val="00543CFE"/>
    <w:rsid w:val="00546525"/>
    <w:rsid w:val="00550319"/>
    <w:rsid w:val="005504DF"/>
    <w:rsid w:val="005511BD"/>
    <w:rsid w:val="0055205A"/>
    <w:rsid w:val="005524B1"/>
    <w:rsid w:val="0055393F"/>
    <w:rsid w:val="00555C47"/>
    <w:rsid w:val="005562CF"/>
    <w:rsid w:val="005575A1"/>
    <w:rsid w:val="00557ABB"/>
    <w:rsid w:val="00557F6F"/>
    <w:rsid w:val="005602C8"/>
    <w:rsid w:val="00561B70"/>
    <w:rsid w:val="0056382D"/>
    <w:rsid w:val="00564000"/>
    <w:rsid w:val="005650EE"/>
    <w:rsid w:val="00565BC2"/>
    <w:rsid w:val="00566ABB"/>
    <w:rsid w:val="00566D6C"/>
    <w:rsid w:val="00567B7C"/>
    <w:rsid w:val="005708DB"/>
    <w:rsid w:val="00571142"/>
    <w:rsid w:val="00573442"/>
    <w:rsid w:val="005735B3"/>
    <w:rsid w:val="005751CB"/>
    <w:rsid w:val="0057538E"/>
    <w:rsid w:val="005761B1"/>
    <w:rsid w:val="0057675C"/>
    <w:rsid w:val="005770F2"/>
    <w:rsid w:val="00585ADE"/>
    <w:rsid w:val="005872AD"/>
    <w:rsid w:val="00590DA7"/>
    <w:rsid w:val="00590E95"/>
    <w:rsid w:val="0059127A"/>
    <w:rsid w:val="00591A81"/>
    <w:rsid w:val="0059216D"/>
    <w:rsid w:val="00594087"/>
    <w:rsid w:val="005947C2"/>
    <w:rsid w:val="00594858"/>
    <w:rsid w:val="00594DA1"/>
    <w:rsid w:val="005956D4"/>
    <w:rsid w:val="005956E6"/>
    <w:rsid w:val="00596B7B"/>
    <w:rsid w:val="00597B03"/>
    <w:rsid w:val="00597E27"/>
    <w:rsid w:val="005A0922"/>
    <w:rsid w:val="005A3C5B"/>
    <w:rsid w:val="005A4EFA"/>
    <w:rsid w:val="005A4F9E"/>
    <w:rsid w:val="005A57B9"/>
    <w:rsid w:val="005A7E32"/>
    <w:rsid w:val="005B0B73"/>
    <w:rsid w:val="005B26FC"/>
    <w:rsid w:val="005B2A53"/>
    <w:rsid w:val="005B2B05"/>
    <w:rsid w:val="005B3D15"/>
    <w:rsid w:val="005B3D74"/>
    <w:rsid w:val="005B4A94"/>
    <w:rsid w:val="005B4E72"/>
    <w:rsid w:val="005B4F42"/>
    <w:rsid w:val="005B6BBA"/>
    <w:rsid w:val="005B7186"/>
    <w:rsid w:val="005B7E16"/>
    <w:rsid w:val="005C10B7"/>
    <w:rsid w:val="005C1FEB"/>
    <w:rsid w:val="005C3E68"/>
    <w:rsid w:val="005C4453"/>
    <w:rsid w:val="005C4BC2"/>
    <w:rsid w:val="005C5202"/>
    <w:rsid w:val="005C7B38"/>
    <w:rsid w:val="005C7D97"/>
    <w:rsid w:val="005D0E81"/>
    <w:rsid w:val="005D0F33"/>
    <w:rsid w:val="005D112F"/>
    <w:rsid w:val="005D1872"/>
    <w:rsid w:val="005D1E76"/>
    <w:rsid w:val="005D25DE"/>
    <w:rsid w:val="005D4BC2"/>
    <w:rsid w:val="005D5726"/>
    <w:rsid w:val="005D7FE0"/>
    <w:rsid w:val="005E00AB"/>
    <w:rsid w:val="005E23BE"/>
    <w:rsid w:val="005E251A"/>
    <w:rsid w:val="005E4329"/>
    <w:rsid w:val="005E603B"/>
    <w:rsid w:val="005E638D"/>
    <w:rsid w:val="005E63DD"/>
    <w:rsid w:val="005E6C1C"/>
    <w:rsid w:val="005E7468"/>
    <w:rsid w:val="005E7711"/>
    <w:rsid w:val="005F05B7"/>
    <w:rsid w:val="005F060C"/>
    <w:rsid w:val="005F13AD"/>
    <w:rsid w:val="005F148D"/>
    <w:rsid w:val="005F1FB4"/>
    <w:rsid w:val="005F3CF0"/>
    <w:rsid w:val="005F5E52"/>
    <w:rsid w:val="005F61B6"/>
    <w:rsid w:val="005F763D"/>
    <w:rsid w:val="00601721"/>
    <w:rsid w:val="00602E4F"/>
    <w:rsid w:val="0060359D"/>
    <w:rsid w:val="00605631"/>
    <w:rsid w:val="0060702D"/>
    <w:rsid w:val="00610215"/>
    <w:rsid w:val="0061038C"/>
    <w:rsid w:val="00610542"/>
    <w:rsid w:val="00610D3E"/>
    <w:rsid w:val="00612EF9"/>
    <w:rsid w:val="006130E0"/>
    <w:rsid w:val="00613321"/>
    <w:rsid w:val="00614385"/>
    <w:rsid w:val="00614859"/>
    <w:rsid w:val="0061637A"/>
    <w:rsid w:val="00617E69"/>
    <w:rsid w:val="00620096"/>
    <w:rsid w:val="006221E8"/>
    <w:rsid w:val="006238BC"/>
    <w:rsid w:val="00624DE0"/>
    <w:rsid w:val="0062692C"/>
    <w:rsid w:val="00626D72"/>
    <w:rsid w:val="006274F7"/>
    <w:rsid w:val="0062755C"/>
    <w:rsid w:val="00627BE3"/>
    <w:rsid w:val="00631241"/>
    <w:rsid w:val="00632B51"/>
    <w:rsid w:val="00633175"/>
    <w:rsid w:val="00633280"/>
    <w:rsid w:val="00633457"/>
    <w:rsid w:val="00633707"/>
    <w:rsid w:val="006345FF"/>
    <w:rsid w:val="00634B32"/>
    <w:rsid w:val="00635279"/>
    <w:rsid w:val="00637568"/>
    <w:rsid w:val="00640469"/>
    <w:rsid w:val="00640CE5"/>
    <w:rsid w:val="00641A32"/>
    <w:rsid w:val="00641D7C"/>
    <w:rsid w:val="00643195"/>
    <w:rsid w:val="00643216"/>
    <w:rsid w:val="006445B4"/>
    <w:rsid w:val="00645447"/>
    <w:rsid w:val="00645824"/>
    <w:rsid w:val="006519DD"/>
    <w:rsid w:val="00651F8F"/>
    <w:rsid w:val="00652491"/>
    <w:rsid w:val="00653184"/>
    <w:rsid w:val="0065438E"/>
    <w:rsid w:val="00656CBD"/>
    <w:rsid w:val="006579EB"/>
    <w:rsid w:val="00657F36"/>
    <w:rsid w:val="0066105D"/>
    <w:rsid w:val="0066371E"/>
    <w:rsid w:val="0066593B"/>
    <w:rsid w:val="00667792"/>
    <w:rsid w:val="00667862"/>
    <w:rsid w:val="006678B9"/>
    <w:rsid w:val="00671522"/>
    <w:rsid w:val="00671C48"/>
    <w:rsid w:val="00673F8D"/>
    <w:rsid w:val="00674143"/>
    <w:rsid w:val="00674DFE"/>
    <w:rsid w:val="0067656F"/>
    <w:rsid w:val="00676AD4"/>
    <w:rsid w:val="00676E60"/>
    <w:rsid w:val="006808D6"/>
    <w:rsid w:val="00680B29"/>
    <w:rsid w:val="00681447"/>
    <w:rsid w:val="0068261E"/>
    <w:rsid w:val="0068425B"/>
    <w:rsid w:val="00684BCF"/>
    <w:rsid w:val="006854D8"/>
    <w:rsid w:val="006855A4"/>
    <w:rsid w:val="00685D85"/>
    <w:rsid w:val="006876F2"/>
    <w:rsid w:val="00687B36"/>
    <w:rsid w:val="00687E52"/>
    <w:rsid w:val="00691562"/>
    <w:rsid w:val="0069176A"/>
    <w:rsid w:val="00694405"/>
    <w:rsid w:val="00697D65"/>
    <w:rsid w:val="006A1659"/>
    <w:rsid w:val="006A182E"/>
    <w:rsid w:val="006A184E"/>
    <w:rsid w:val="006A2704"/>
    <w:rsid w:val="006A2DE9"/>
    <w:rsid w:val="006A5034"/>
    <w:rsid w:val="006A5F22"/>
    <w:rsid w:val="006B25E6"/>
    <w:rsid w:val="006B2A2E"/>
    <w:rsid w:val="006B44E1"/>
    <w:rsid w:val="006B5BA5"/>
    <w:rsid w:val="006B7BB9"/>
    <w:rsid w:val="006B7DA5"/>
    <w:rsid w:val="006C1ADB"/>
    <w:rsid w:val="006C2F09"/>
    <w:rsid w:val="006C4699"/>
    <w:rsid w:val="006C5EA7"/>
    <w:rsid w:val="006C6812"/>
    <w:rsid w:val="006C6CFB"/>
    <w:rsid w:val="006C70D9"/>
    <w:rsid w:val="006C748C"/>
    <w:rsid w:val="006C7654"/>
    <w:rsid w:val="006C7680"/>
    <w:rsid w:val="006D08A0"/>
    <w:rsid w:val="006D260A"/>
    <w:rsid w:val="006D36D6"/>
    <w:rsid w:val="006D3CEC"/>
    <w:rsid w:val="006D4963"/>
    <w:rsid w:val="006D6BC9"/>
    <w:rsid w:val="006D6F8A"/>
    <w:rsid w:val="006D78CF"/>
    <w:rsid w:val="006D7F30"/>
    <w:rsid w:val="006E0BF1"/>
    <w:rsid w:val="006E0C31"/>
    <w:rsid w:val="006E0EC8"/>
    <w:rsid w:val="006E18E1"/>
    <w:rsid w:val="006E1FF2"/>
    <w:rsid w:val="006E4150"/>
    <w:rsid w:val="006E6BBD"/>
    <w:rsid w:val="006E7AD6"/>
    <w:rsid w:val="006F030E"/>
    <w:rsid w:val="006F2769"/>
    <w:rsid w:val="006F31DE"/>
    <w:rsid w:val="006F323A"/>
    <w:rsid w:val="006F347A"/>
    <w:rsid w:val="006F3761"/>
    <w:rsid w:val="006F38EA"/>
    <w:rsid w:val="006F4F3C"/>
    <w:rsid w:val="006F7356"/>
    <w:rsid w:val="006F7800"/>
    <w:rsid w:val="006F7D21"/>
    <w:rsid w:val="00700697"/>
    <w:rsid w:val="00701350"/>
    <w:rsid w:val="00701487"/>
    <w:rsid w:val="0070185A"/>
    <w:rsid w:val="00704840"/>
    <w:rsid w:val="007054C1"/>
    <w:rsid w:val="00710D8D"/>
    <w:rsid w:val="00711423"/>
    <w:rsid w:val="00712F6E"/>
    <w:rsid w:val="007132EF"/>
    <w:rsid w:val="00713D70"/>
    <w:rsid w:val="007152DE"/>
    <w:rsid w:val="00716A37"/>
    <w:rsid w:val="00716B6C"/>
    <w:rsid w:val="00725A88"/>
    <w:rsid w:val="00726715"/>
    <w:rsid w:val="00727094"/>
    <w:rsid w:val="00732BFA"/>
    <w:rsid w:val="00733471"/>
    <w:rsid w:val="00735766"/>
    <w:rsid w:val="0074113A"/>
    <w:rsid w:val="007415B4"/>
    <w:rsid w:val="00741CC2"/>
    <w:rsid w:val="00742358"/>
    <w:rsid w:val="007428D5"/>
    <w:rsid w:val="007429B8"/>
    <w:rsid w:val="00743032"/>
    <w:rsid w:val="00743384"/>
    <w:rsid w:val="00743586"/>
    <w:rsid w:val="007436DE"/>
    <w:rsid w:val="0074727E"/>
    <w:rsid w:val="0074782E"/>
    <w:rsid w:val="00750A1D"/>
    <w:rsid w:val="00751458"/>
    <w:rsid w:val="00752349"/>
    <w:rsid w:val="0075295A"/>
    <w:rsid w:val="0075336E"/>
    <w:rsid w:val="00754014"/>
    <w:rsid w:val="007542DD"/>
    <w:rsid w:val="00754781"/>
    <w:rsid w:val="00756177"/>
    <w:rsid w:val="007616E9"/>
    <w:rsid w:val="00762B0D"/>
    <w:rsid w:val="00762D2D"/>
    <w:rsid w:val="0076404E"/>
    <w:rsid w:val="00767593"/>
    <w:rsid w:val="00767B65"/>
    <w:rsid w:val="0077286F"/>
    <w:rsid w:val="00774231"/>
    <w:rsid w:val="00774F0E"/>
    <w:rsid w:val="007766BD"/>
    <w:rsid w:val="00776763"/>
    <w:rsid w:val="00776ED5"/>
    <w:rsid w:val="007807AC"/>
    <w:rsid w:val="007808CF"/>
    <w:rsid w:val="00781256"/>
    <w:rsid w:val="00785B52"/>
    <w:rsid w:val="007868F8"/>
    <w:rsid w:val="00786BD7"/>
    <w:rsid w:val="00791EA9"/>
    <w:rsid w:val="00792134"/>
    <w:rsid w:val="0079273A"/>
    <w:rsid w:val="00793D3D"/>
    <w:rsid w:val="00794D1E"/>
    <w:rsid w:val="007A0B49"/>
    <w:rsid w:val="007A18FD"/>
    <w:rsid w:val="007A1FF1"/>
    <w:rsid w:val="007A22D8"/>
    <w:rsid w:val="007A25E5"/>
    <w:rsid w:val="007A294E"/>
    <w:rsid w:val="007A4094"/>
    <w:rsid w:val="007A6683"/>
    <w:rsid w:val="007A7E34"/>
    <w:rsid w:val="007B0DD2"/>
    <w:rsid w:val="007B23E3"/>
    <w:rsid w:val="007B24A1"/>
    <w:rsid w:val="007B27EB"/>
    <w:rsid w:val="007B34CD"/>
    <w:rsid w:val="007B4D28"/>
    <w:rsid w:val="007B5F44"/>
    <w:rsid w:val="007B7738"/>
    <w:rsid w:val="007C1719"/>
    <w:rsid w:val="007C293C"/>
    <w:rsid w:val="007C3A95"/>
    <w:rsid w:val="007C3C27"/>
    <w:rsid w:val="007C431C"/>
    <w:rsid w:val="007C5D51"/>
    <w:rsid w:val="007C6EA4"/>
    <w:rsid w:val="007C7268"/>
    <w:rsid w:val="007D10C0"/>
    <w:rsid w:val="007D11D9"/>
    <w:rsid w:val="007D21FA"/>
    <w:rsid w:val="007D27B1"/>
    <w:rsid w:val="007D28EE"/>
    <w:rsid w:val="007D2A2C"/>
    <w:rsid w:val="007D3E86"/>
    <w:rsid w:val="007D3EF6"/>
    <w:rsid w:val="007D4511"/>
    <w:rsid w:val="007D46A3"/>
    <w:rsid w:val="007D58E8"/>
    <w:rsid w:val="007D5D43"/>
    <w:rsid w:val="007D5DDE"/>
    <w:rsid w:val="007D5EF2"/>
    <w:rsid w:val="007D6E1E"/>
    <w:rsid w:val="007E07A0"/>
    <w:rsid w:val="007E0D78"/>
    <w:rsid w:val="007E294E"/>
    <w:rsid w:val="007E5908"/>
    <w:rsid w:val="007E5E08"/>
    <w:rsid w:val="007E7E4C"/>
    <w:rsid w:val="007F0088"/>
    <w:rsid w:val="007F04CF"/>
    <w:rsid w:val="007F09D1"/>
    <w:rsid w:val="007F1812"/>
    <w:rsid w:val="007F1E9B"/>
    <w:rsid w:val="007F2B14"/>
    <w:rsid w:val="007F2BD4"/>
    <w:rsid w:val="007F34FB"/>
    <w:rsid w:val="007F4061"/>
    <w:rsid w:val="007F56A5"/>
    <w:rsid w:val="007F6876"/>
    <w:rsid w:val="0080053F"/>
    <w:rsid w:val="008013B4"/>
    <w:rsid w:val="00802FB1"/>
    <w:rsid w:val="00804975"/>
    <w:rsid w:val="00806059"/>
    <w:rsid w:val="0081010E"/>
    <w:rsid w:val="00811F92"/>
    <w:rsid w:val="00812641"/>
    <w:rsid w:val="008129AE"/>
    <w:rsid w:val="00812FF4"/>
    <w:rsid w:val="00813DF4"/>
    <w:rsid w:val="00813E53"/>
    <w:rsid w:val="00813F69"/>
    <w:rsid w:val="00814670"/>
    <w:rsid w:val="0081520E"/>
    <w:rsid w:val="0081551B"/>
    <w:rsid w:val="008172BE"/>
    <w:rsid w:val="0081747A"/>
    <w:rsid w:val="008176F4"/>
    <w:rsid w:val="00820B5E"/>
    <w:rsid w:val="00820BB0"/>
    <w:rsid w:val="008211FA"/>
    <w:rsid w:val="008228A1"/>
    <w:rsid w:val="00823842"/>
    <w:rsid w:val="0082652A"/>
    <w:rsid w:val="008270B8"/>
    <w:rsid w:val="008276F4"/>
    <w:rsid w:val="008315E6"/>
    <w:rsid w:val="00831624"/>
    <w:rsid w:val="00832C31"/>
    <w:rsid w:val="00832CE5"/>
    <w:rsid w:val="008332F3"/>
    <w:rsid w:val="008375ED"/>
    <w:rsid w:val="00837A43"/>
    <w:rsid w:val="008407FC"/>
    <w:rsid w:val="0084233E"/>
    <w:rsid w:val="00843CC3"/>
    <w:rsid w:val="008445BE"/>
    <w:rsid w:val="008446EC"/>
    <w:rsid w:val="008465EC"/>
    <w:rsid w:val="00846CF6"/>
    <w:rsid w:val="00847CBE"/>
    <w:rsid w:val="00847D62"/>
    <w:rsid w:val="00850385"/>
    <w:rsid w:val="008509AF"/>
    <w:rsid w:val="00850A6C"/>
    <w:rsid w:val="00850FFA"/>
    <w:rsid w:val="0085105D"/>
    <w:rsid w:val="0085153B"/>
    <w:rsid w:val="008515F5"/>
    <w:rsid w:val="008558BA"/>
    <w:rsid w:val="00856472"/>
    <w:rsid w:val="00857EAF"/>
    <w:rsid w:val="008618A5"/>
    <w:rsid w:val="00863326"/>
    <w:rsid w:val="00863393"/>
    <w:rsid w:val="00863399"/>
    <w:rsid w:val="008638F2"/>
    <w:rsid w:val="0086478B"/>
    <w:rsid w:val="008661C9"/>
    <w:rsid w:val="00870E31"/>
    <w:rsid w:val="008717B0"/>
    <w:rsid w:val="00871EF8"/>
    <w:rsid w:val="008723BE"/>
    <w:rsid w:val="00872B1A"/>
    <w:rsid w:val="00874940"/>
    <w:rsid w:val="00876A2B"/>
    <w:rsid w:val="00876DD3"/>
    <w:rsid w:val="00880976"/>
    <w:rsid w:val="0088140F"/>
    <w:rsid w:val="008820D2"/>
    <w:rsid w:val="008828E5"/>
    <w:rsid w:val="0088324A"/>
    <w:rsid w:val="008835B7"/>
    <w:rsid w:val="008846E5"/>
    <w:rsid w:val="008849C0"/>
    <w:rsid w:val="008852F4"/>
    <w:rsid w:val="0088530E"/>
    <w:rsid w:val="008874C0"/>
    <w:rsid w:val="00887771"/>
    <w:rsid w:val="00890601"/>
    <w:rsid w:val="00891156"/>
    <w:rsid w:val="00891C90"/>
    <w:rsid w:val="008925AE"/>
    <w:rsid w:val="008A20FC"/>
    <w:rsid w:val="008A3E7D"/>
    <w:rsid w:val="008A44FA"/>
    <w:rsid w:val="008A6170"/>
    <w:rsid w:val="008A7233"/>
    <w:rsid w:val="008B27B3"/>
    <w:rsid w:val="008B3AA8"/>
    <w:rsid w:val="008B6ABF"/>
    <w:rsid w:val="008C25C5"/>
    <w:rsid w:val="008C2B9A"/>
    <w:rsid w:val="008C2DA5"/>
    <w:rsid w:val="008C417F"/>
    <w:rsid w:val="008C4620"/>
    <w:rsid w:val="008C71DF"/>
    <w:rsid w:val="008D0548"/>
    <w:rsid w:val="008D13FD"/>
    <w:rsid w:val="008D254F"/>
    <w:rsid w:val="008D54F9"/>
    <w:rsid w:val="008D7CD6"/>
    <w:rsid w:val="008D7CED"/>
    <w:rsid w:val="008E1F85"/>
    <w:rsid w:val="008E3973"/>
    <w:rsid w:val="008E7360"/>
    <w:rsid w:val="008F1E6E"/>
    <w:rsid w:val="008F251D"/>
    <w:rsid w:val="008F26AD"/>
    <w:rsid w:val="008F338F"/>
    <w:rsid w:val="008F3D6E"/>
    <w:rsid w:val="008F4926"/>
    <w:rsid w:val="008F4CBF"/>
    <w:rsid w:val="008F5258"/>
    <w:rsid w:val="008F6CBE"/>
    <w:rsid w:val="008F797E"/>
    <w:rsid w:val="009004FE"/>
    <w:rsid w:val="00901926"/>
    <w:rsid w:val="00902269"/>
    <w:rsid w:val="00902839"/>
    <w:rsid w:val="009068D3"/>
    <w:rsid w:val="00907044"/>
    <w:rsid w:val="009071E0"/>
    <w:rsid w:val="00910E22"/>
    <w:rsid w:val="00911F8C"/>
    <w:rsid w:val="00912669"/>
    <w:rsid w:val="00913849"/>
    <w:rsid w:val="00914122"/>
    <w:rsid w:val="00914E87"/>
    <w:rsid w:val="00915375"/>
    <w:rsid w:val="00915A8F"/>
    <w:rsid w:val="0091611D"/>
    <w:rsid w:val="009172BD"/>
    <w:rsid w:val="00917622"/>
    <w:rsid w:val="00921743"/>
    <w:rsid w:val="00921E2D"/>
    <w:rsid w:val="00922380"/>
    <w:rsid w:val="009226B3"/>
    <w:rsid w:val="009252EE"/>
    <w:rsid w:val="00925D45"/>
    <w:rsid w:val="00926B53"/>
    <w:rsid w:val="00927D5A"/>
    <w:rsid w:val="0093272A"/>
    <w:rsid w:val="0093395E"/>
    <w:rsid w:val="00934A10"/>
    <w:rsid w:val="00936548"/>
    <w:rsid w:val="0093730D"/>
    <w:rsid w:val="00940DB8"/>
    <w:rsid w:val="009414DD"/>
    <w:rsid w:val="0094153F"/>
    <w:rsid w:val="0094295E"/>
    <w:rsid w:val="00943FA6"/>
    <w:rsid w:val="00945141"/>
    <w:rsid w:val="00945943"/>
    <w:rsid w:val="00945ACD"/>
    <w:rsid w:val="00945BD9"/>
    <w:rsid w:val="00945E0E"/>
    <w:rsid w:val="00947E20"/>
    <w:rsid w:val="00951472"/>
    <w:rsid w:val="009516AE"/>
    <w:rsid w:val="00951F72"/>
    <w:rsid w:val="009545DE"/>
    <w:rsid w:val="00954768"/>
    <w:rsid w:val="00955C4B"/>
    <w:rsid w:val="0095709E"/>
    <w:rsid w:val="00957CAE"/>
    <w:rsid w:val="009604AA"/>
    <w:rsid w:val="009608EA"/>
    <w:rsid w:val="009617BB"/>
    <w:rsid w:val="009620AE"/>
    <w:rsid w:val="00962BE2"/>
    <w:rsid w:val="00963075"/>
    <w:rsid w:val="009633F4"/>
    <w:rsid w:val="009651DB"/>
    <w:rsid w:val="0096747D"/>
    <w:rsid w:val="0096754B"/>
    <w:rsid w:val="00967C2B"/>
    <w:rsid w:val="00970D72"/>
    <w:rsid w:val="009719DB"/>
    <w:rsid w:val="00971C7F"/>
    <w:rsid w:val="0097201E"/>
    <w:rsid w:val="009720D5"/>
    <w:rsid w:val="00972CCB"/>
    <w:rsid w:val="009732AB"/>
    <w:rsid w:val="00974E70"/>
    <w:rsid w:val="00975214"/>
    <w:rsid w:val="00976D53"/>
    <w:rsid w:val="00976EA5"/>
    <w:rsid w:val="00977008"/>
    <w:rsid w:val="00977E89"/>
    <w:rsid w:val="00981DD9"/>
    <w:rsid w:val="00982146"/>
    <w:rsid w:val="009831B4"/>
    <w:rsid w:val="00983B03"/>
    <w:rsid w:val="00983DDE"/>
    <w:rsid w:val="00991020"/>
    <w:rsid w:val="009917D0"/>
    <w:rsid w:val="00992163"/>
    <w:rsid w:val="009939A3"/>
    <w:rsid w:val="009944CB"/>
    <w:rsid w:val="00994B58"/>
    <w:rsid w:val="00997720"/>
    <w:rsid w:val="009A04D7"/>
    <w:rsid w:val="009A2D1F"/>
    <w:rsid w:val="009A4DE3"/>
    <w:rsid w:val="009A646B"/>
    <w:rsid w:val="009B0E42"/>
    <w:rsid w:val="009B1720"/>
    <w:rsid w:val="009B263D"/>
    <w:rsid w:val="009B2FEB"/>
    <w:rsid w:val="009B3365"/>
    <w:rsid w:val="009B38C1"/>
    <w:rsid w:val="009B3B4E"/>
    <w:rsid w:val="009B4EAD"/>
    <w:rsid w:val="009B4FB1"/>
    <w:rsid w:val="009B5853"/>
    <w:rsid w:val="009B677F"/>
    <w:rsid w:val="009B72D9"/>
    <w:rsid w:val="009C017A"/>
    <w:rsid w:val="009C0AE5"/>
    <w:rsid w:val="009C1B8E"/>
    <w:rsid w:val="009C26DE"/>
    <w:rsid w:val="009C3DA5"/>
    <w:rsid w:val="009C3EDD"/>
    <w:rsid w:val="009C45BE"/>
    <w:rsid w:val="009C6F57"/>
    <w:rsid w:val="009D152E"/>
    <w:rsid w:val="009D2C0B"/>
    <w:rsid w:val="009D2E8B"/>
    <w:rsid w:val="009D30C0"/>
    <w:rsid w:val="009D340D"/>
    <w:rsid w:val="009D35A2"/>
    <w:rsid w:val="009D6B1D"/>
    <w:rsid w:val="009D6EE5"/>
    <w:rsid w:val="009E25AE"/>
    <w:rsid w:val="009E2999"/>
    <w:rsid w:val="009E54FA"/>
    <w:rsid w:val="009E5F07"/>
    <w:rsid w:val="009E7998"/>
    <w:rsid w:val="009E7BC3"/>
    <w:rsid w:val="009F0851"/>
    <w:rsid w:val="009F122A"/>
    <w:rsid w:val="009F42FA"/>
    <w:rsid w:val="009F49D5"/>
    <w:rsid w:val="009F7D35"/>
    <w:rsid w:val="009F7F7E"/>
    <w:rsid w:val="00A00425"/>
    <w:rsid w:val="00A015FB"/>
    <w:rsid w:val="00A05028"/>
    <w:rsid w:val="00A07D27"/>
    <w:rsid w:val="00A111CC"/>
    <w:rsid w:val="00A11C5A"/>
    <w:rsid w:val="00A15C0E"/>
    <w:rsid w:val="00A1606A"/>
    <w:rsid w:val="00A16181"/>
    <w:rsid w:val="00A16D8D"/>
    <w:rsid w:val="00A17087"/>
    <w:rsid w:val="00A21167"/>
    <w:rsid w:val="00A2187E"/>
    <w:rsid w:val="00A21CEA"/>
    <w:rsid w:val="00A22EBB"/>
    <w:rsid w:val="00A23C43"/>
    <w:rsid w:val="00A24729"/>
    <w:rsid w:val="00A24C5C"/>
    <w:rsid w:val="00A25E5B"/>
    <w:rsid w:val="00A272E2"/>
    <w:rsid w:val="00A31866"/>
    <w:rsid w:val="00A32496"/>
    <w:rsid w:val="00A32554"/>
    <w:rsid w:val="00A34172"/>
    <w:rsid w:val="00A346C3"/>
    <w:rsid w:val="00A34D50"/>
    <w:rsid w:val="00A35CA8"/>
    <w:rsid w:val="00A37053"/>
    <w:rsid w:val="00A3710B"/>
    <w:rsid w:val="00A377DF"/>
    <w:rsid w:val="00A41DDC"/>
    <w:rsid w:val="00A438D8"/>
    <w:rsid w:val="00A46315"/>
    <w:rsid w:val="00A46D81"/>
    <w:rsid w:val="00A470EC"/>
    <w:rsid w:val="00A47E8A"/>
    <w:rsid w:val="00A47F50"/>
    <w:rsid w:val="00A503A8"/>
    <w:rsid w:val="00A50728"/>
    <w:rsid w:val="00A5401F"/>
    <w:rsid w:val="00A5442C"/>
    <w:rsid w:val="00A54958"/>
    <w:rsid w:val="00A54EA7"/>
    <w:rsid w:val="00A55B64"/>
    <w:rsid w:val="00A562B4"/>
    <w:rsid w:val="00A5653F"/>
    <w:rsid w:val="00A60C3C"/>
    <w:rsid w:val="00A6219E"/>
    <w:rsid w:val="00A63114"/>
    <w:rsid w:val="00A6339A"/>
    <w:rsid w:val="00A702DB"/>
    <w:rsid w:val="00A70A87"/>
    <w:rsid w:val="00A72108"/>
    <w:rsid w:val="00A728E3"/>
    <w:rsid w:val="00A73912"/>
    <w:rsid w:val="00A74F14"/>
    <w:rsid w:val="00A75616"/>
    <w:rsid w:val="00A75996"/>
    <w:rsid w:val="00A76882"/>
    <w:rsid w:val="00A776B7"/>
    <w:rsid w:val="00A80B3E"/>
    <w:rsid w:val="00A83001"/>
    <w:rsid w:val="00A84FB8"/>
    <w:rsid w:val="00A8754F"/>
    <w:rsid w:val="00A9155D"/>
    <w:rsid w:val="00A91A04"/>
    <w:rsid w:val="00A91CAD"/>
    <w:rsid w:val="00A91F47"/>
    <w:rsid w:val="00A92533"/>
    <w:rsid w:val="00A92C14"/>
    <w:rsid w:val="00A953CA"/>
    <w:rsid w:val="00A960C8"/>
    <w:rsid w:val="00A96B3C"/>
    <w:rsid w:val="00AA058C"/>
    <w:rsid w:val="00AA136C"/>
    <w:rsid w:val="00AA1792"/>
    <w:rsid w:val="00AA3EEB"/>
    <w:rsid w:val="00AA7C4A"/>
    <w:rsid w:val="00AB08B7"/>
    <w:rsid w:val="00AB1863"/>
    <w:rsid w:val="00AB3C8B"/>
    <w:rsid w:val="00AB57B6"/>
    <w:rsid w:val="00AB6115"/>
    <w:rsid w:val="00AB6436"/>
    <w:rsid w:val="00AC08CF"/>
    <w:rsid w:val="00AC185F"/>
    <w:rsid w:val="00AC36DD"/>
    <w:rsid w:val="00AC4B04"/>
    <w:rsid w:val="00AC54D9"/>
    <w:rsid w:val="00AC5A73"/>
    <w:rsid w:val="00AC7C3C"/>
    <w:rsid w:val="00AD073D"/>
    <w:rsid w:val="00AD0B37"/>
    <w:rsid w:val="00AD2DFB"/>
    <w:rsid w:val="00AE165D"/>
    <w:rsid w:val="00AE2564"/>
    <w:rsid w:val="00AE3971"/>
    <w:rsid w:val="00AE7BD9"/>
    <w:rsid w:val="00AE7C56"/>
    <w:rsid w:val="00AF04E4"/>
    <w:rsid w:val="00AF06B3"/>
    <w:rsid w:val="00AF12E1"/>
    <w:rsid w:val="00AF1815"/>
    <w:rsid w:val="00AF210F"/>
    <w:rsid w:val="00AF337C"/>
    <w:rsid w:val="00AF380F"/>
    <w:rsid w:val="00AF397A"/>
    <w:rsid w:val="00AF3CDD"/>
    <w:rsid w:val="00AF41B6"/>
    <w:rsid w:val="00AF56F5"/>
    <w:rsid w:val="00AF714E"/>
    <w:rsid w:val="00B00C74"/>
    <w:rsid w:val="00B01DE7"/>
    <w:rsid w:val="00B029DA"/>
    <w:rsid w:val="00B02E88"/>
    <w:rsid w:val="00B0337C"/>
    <w:rsid w:val="00B039D0"/>
    <w:rsid w:val="00B04D00"/>
    <w:rsid w:val="00B10C48"/>
    <w:rsid w:val="00B1166E"/>
    <w:rsid w:val="00B11BB4"/>
    <w:rsid w:val="00B11EE8"/>
    <w:rsid w:val="00B12410"/>
    <w:rsid w:val="00B124FC"/>
    <w:rsid w:val="00B13170"/>
    <w:rsid w:val="00B13BB0"/>
    <w:rsid w:val="00B1485D"/>
    <w:rsid w:val="00B161FE"/>
    <w:rsid w:val="00B16740"/>
    <w:rsid w:val="00B167CF"/>
    <w:rsid w:val="00B17B63"/>
    <w:rsid w:val="00B214EA"/>
    <w:rsid w:val="00B21780"/>
    <w:rsid w:val="00B21A04"/>
    <w:rsid w:val="00B21CCB"/>
    <w:rsid w:val="00B2242E"/>
    <w:rsid w:val="00B23449"/>
    <w:rsid w:val="00B23625"/>
    <w:rsid w:val="00B2415E"/>
    <w:rsid w:val="00B2464B"/>
    <w:rsid w:val="00B24D2C"/>
    <w:rsid w:val="00B26A08"/>
    <w:rsid w:val="00B27630"/>
    <w:rsid w:val="00B30F1A"/>
    <w:rsid w:val="00B325CE"/>
    <w:rsid w:val="00B32BD4"/>
    <w:rsid w:val="00B344A9"/>
    <w:rsid w:val="00B348DF"/>
    <w:rsid w:val="00B355BD"/>
    <w:rsid w:val="00B36E52"/>
    <w:rsid w:val="00B37E30"/>
    <w:rsid w:val="00B41125"/>
    <w:rsid w:val="00B4279E"/>
    <w:rsid w:val="00B44FA3"/>
    <w:rsid w:val="00B508AE"/>
    <w:rsid w:val="00B51691"/>
    <w:rsid w:val="00B52CDB"/>
    <w:rsid w:val="00B535F3"/>
    <w:rsid w:val="00B55151"/>
    <w:rsid w:val="00B55CEA"/>
    <w:rsid w:val="00B5635A"/>
    <w:rsid w:val="00B57DC8"/>
    <w:rsid w:val="00B57F9A"/>
    <w:rsid w:val="00B60404"/>
    <w:rsid w:val="00B61AC2"/>
    <w:rsid w:val="00B624C7"/>
    <w:rsid w:val="00B633F9"/>
    <w:rsid w:val="00B63628"/>
    <w:rsid w:val="00B64D18"/>
    <w:rsid w:val="00B6596C"/>
    <w:rsid w:val="00B66C91"/>
    <w:rsid w:val="00B70618"/>
    <w:rsid w:val="00B715AA"/>
    <w:rsid w:val="00B72A04"/>
    <w:rsid w:val="00B748BD"/>
    <w:rsid w:val="00B75D76"/>
    <w:rsid w:val="00B7663E"/>
    <w:rsid w:val="00B76A3B"/>
    <w:rsid w:val="00B77870"/>
    <w:rsid w:val="00B77DFD"/>
    <w:rsid w:val="00B8016F"/>
    <w:rsid w:val="00B8079E"/>
    <w:rsid w:val="00B82005"/>
    <w:rsid w:val="00B82B88"/>
    <w:rsid w:val="00B84695"/>
    <w:rsid w:val="00B84F4D"/>
    <w:rsid w:val="00B85FCD"/>
    <w:rsid w:val="00B8611C"/>
    <w:rsid w:val="00B8622A"/>
    <w:rsid w:val="00B906C8"/>
    <w:rsid w:val="00B91CF3"/>
    <w:rsid w:val="00B9233D"/>
    <w:rsid w:val="00B926DA"/>
    <w:rsid w:val="00B9377B"/>
    <w:rsid w:val="00B97E38"/>
    <w:rsid w:val="00B97E3B"/>
    <w:rsid w:val="00BA1FDA"/>
    <w:rsid w:val="00BA238A"/>
    <w:rsid w:val="00BA23B4"/>
    <w:rsid w:val="00BB05AE"/>
    <w:rsid w:val="00BB1EE3"/>
    <w:rsid w:val="00BB364F"/>
    <w:rsid w:val="00BB3B32"/>
    <w:rsid w:val="00BB4AD4"/>
    <w:rsid w:val="00BB5BE0"/>
    <w:rsid w:val="00BB6623"/>
    <w:rsid w:val="00BB6829"/>
    <w:rsid w:val="00BB7E29"/>
    <w:rsid w:val="00BC21F8"/>
    <w:rsid w:val="00BC3F5C"/>
    <w:rsid w:val="00BC4151"/>
    <w:rsid w:val="00BC53E4"/>
    <w:rsid w:val="00BC54E6"/>
    <w:rsid w:val="00BC61AC"/>
    <w:rsid w:val="00BC73E9"/>
    <w:rsid w:val="00BC77C9"/>
    <w:rsid w:val="00BD0211"/>
    <w:rsid w:val="00BD12B3"/>
    <w:rsid w:val="00BD1A35"/>
    <w:rsid w:val="00BD1C47"/>
    <w:rsid w:val="00BD21D4"/>
    <w:rsid w:val="00BD47F4"/>
    <w:rsid w:val="00BD48FD"/>
    <w:rsid w:val="00BD7C4E"/>
    <w:rsid w:val="00BE11B7"/>
    <w:rsid w:val="00BE4EA9"/>
    <w:rsid w:val="00BE4F95"/>
    <w:rsid w:val="00BF0997"/>
    <w:rsid w:val="00BF1004"/>
    <w:rsid w:val="00BF20D5"/>
    <w:rsid w:val="00BF25C9"/>
    <w:rsid w:val="00BF26F6"/>
    <w:rsid w:val="00BF2A45"/>
    <w:rsid w:val="00BF4ACB"/>
    <w:rsid w:val="00BF4EEB"/>
    <w:rsid w:val="00BF50C1"/>
    <w:rsid w:val="00BF6A99"/>
    <w:rsid w:val="00BF7AB5"/>
    <w:rsid w:val="00C03E91"/>
    <w:rsid w:val="00C04B11"/>
    <w:rsid w:val="00C059D9"/>
    <w:rsid w:val="00C065FB"/>
    <w:rsid w:val="00C07E0A"/>
    <w:rsid w:val="00C07F66"/>
    <w:rsid w:val="00C102E3"/>
    <w:rsid w:val="00C10CA4"/>
    <w:rsid w:val="00C10FAF"/>
    <w:rsid w:val="00C13391"/>
    <w:rsid w:val="00C13770"/>
    <w:rsid w:val="00C15BC3"/>
    <w:rsid w:val="00C1706E"/>
    <w:rsid w:val="00C21922"/>
    <w:rsid w:val="00C21992"/>
    <w:rsid w:val="00C21F15"/>
    <w:rsid w:val="00C22DC0"/>
    <w:rsid w:val="00C23B5C"/>
    <w:rsid w:val="00C24CE2"/>
    <w:rsid w:val="00C25879"/>
    <w:rsid w:val="00C30045"/>
    <w:rsid w:val="00C30112"/>
    <w:rsid w:val="00C320EF"/>
    <w:rsid w:val="00C3279F"/>
    <w:rsid w:val="00C35C2D"/>
    <w:rsid w:val="00C35CC6"/>
    <w:rsid w:val="00C364A9"/>
    <w:rsid w:val="00C36711"/>
    <w:rsid w:val="00C41F0E"/>
    <w:rsid w:val="00C42CD7"/>
    <w:rsid w:val="00C444E3"/>
    <w:rsid w:val="00C47DC5"/>
    <w:rsid w:val="00C50A86"/>
    <w:rsid w:val="00C50E9D"/>
    <w:rsid w:val="00C527DE"/>
    <w:rsid w:val="00C53361"/>
    <w:rsid w:val="00C537F8"/>
    <w:rsid w:val="00C53B67"/>
    <w:rsid w:val="00C53FA0"/>
    <w:rsid w:val="00C5482A"/>
    <w:rsid w:val="00C55F2C"/>
    <w:rsid w:val="00C55FBC"/>
    <w:rsid w:val="00C56491"/>
    <w:rsid w:val="00C6279C"/>
    <w:rsid w:val="00C62ABD"/>
    <w:rsid w:val="00C62DB3"/>
    <w:rsid w:val="00C63EAA"/>
    <w:rsid w:val="00C63F44"/>
    <w:rsid w:val="00C66D67"/>
    <w:rsid w:val="00C66FC9"/>
    <w:rsid w:val="00C67D8A"/>
    <w:rsid w:val="00C70E09"/>
    <w:rsid w:val="00C7130A"/>
    <w:rsid w:val="00C71A56"/>
    <w:rsid w:val="00C71CA9"/>
    <w:rsid w:val="00C76C1B"/>
    <w:rsid w:val="00C77F73"/>
    <w:rsid w:val="00C804F0"/>
    <w:rsid w:val="00C8405A"/>
    <w:rsid w:val="00C842FD"/>
    <w:rsid w:val="00C848D5"/>
    <w:rsid w:val="00C923F4"/>
    <w:rsid w:val="00C93EA3"/>
    <w:rsid w:val="00C9745B"/>
    <w:rsid w:val="00C97A9E"/>
    <w:rsid w:val="00C97B01"/>
    <w:rsid w:val="00CA0E27"/>
    <w:rsid w:val="00CA1A00"/>
    <w:rsid w:val="00CA1E66"/>
    <w:rsid w:val="00CA1F20"/>
    <w:rsid w:val="00CA3A8A"/>
    <w:rsid w:val="00CA588E"/>
    <w:rsid w:val="00CA5E09"/>
    <w:rsid w:val="00CA654B"/>
    <w:rsid w:val="00CA66DA"/>
    <w:rsid w:val="00CA7F58"/>
    <w:rsid w:val="00CB131B"/>
    <w:rsid w:val="00CB58D5"/>
    <w:rsid w:val="00CB61BB"/>
    <w:rsid w:val="00CB61BE"/>
    <w:rsid w:val="00CB692B"/>
    <w:rsid w:val="00CB7B1D"/>
    <w:rsid w:val="00CC0494"/>
    <w:rsid w:val="00CC0DA5"/>
    <w:rsid w:val="00CC2688"/>
    <w:rsid w:val="00CC3E5A"/>
    <w:rsid w:val="00CC4731"/>
    <w:rsid w:val="00CC5357"/>
    <w:rsid w:val="00CC5539"/>
    <w:rsid w:val="00CC67E8"/>
    <w:rsid w:val="00CC6C02"/>
    <w:rsid w:val="00CD1221"/>
    <w:rsid w:val="00CD144D"/>
    <w:rsid w:val="00CD1AEB"/>
    <w:rsid w:val="00CD2D22"/>
    <w:rsid w:val="00CD46BF"/>
    <w:rsid w:val="00CD48E5"/>
    <w:rsid w:val="00CD4EA2"/>
    <w:rsid w:val="00CD4F8B"/>
    <w:rsid w:val="00CD510E"/>
    <w:rsid w:val="00CD6599"/>
    <w:rsid w:val="00CD6668"/>
    <w:rsid w:val="00CD73F7"/>
    <w:rsid w:val="00CE17C3"/>
    <w:rsid w:val="00CE471C"/>
    <w:rsid w:val="00CE5593"/>
    <w:rsid w:val="00CE6D7A"/>
    <w:rsid w:val="00CE6F78"/>
    <w:rsid w:val="00CE7249"/>
    <w:rsid w:val="00CF0004"/>
    <w:rsid w:val="00CF0359"/>
    <w:rsid w:val="00CF1B5D"/>
    <w:rsid w:val="00CF317E"/>
    <w:rsid w:val="00CF4458"/>
    <w:rsid w:val="00CF5D99"/>
    <w:rsid w:val="00CF5EE1"/>
    <w:rsid w:val="00CF693F"/>
    <w:rsid w:val="00CF7106"/>
    <w:rsid w:val="00D00544"/>
    <w:rsid w:val="00D0105B"/>
    <w:rsid w:val="00D01778"/>
    <w:rsid w:val="00D018B5"/>
    <w:rsid w:val="00D0252C"/>
    <w:rsid w:val="00D026DF"/>
    <w:rsid w:val="00D03D75"/>
    <w:rsid w:val="00D04686"/>
    <w:rsid w:val="00D04D4C"/>
    <w:rsid w:val="00D0664C"/>
    <w:rsid w:val="00D07AEE"/>
    <w:rsid w:val="00D10E5F"/>
    <w:rsid w:val="00D1187D"/>
    <w:rsid w:val="00D12022"/>
    <w:rsid w:val="00D12806"/>
    <w:rsid w:val="00D15421"/>
    <w:rsid w:val="00D20014"/>
    <w:rsid w:val="00D20D28"/>
    <w:rsid w:val="00D2266D"/>
    <w:rsid w:val="00D231FF"/>
    <w:rsid w:val="00D2364B"/>
    <w:rsid w:val="00D24AE8"/>
    <w:rsid w:val="00D24E3B"/>
    <w:rsid w:val="00D26643"/>
    <w:rsid w:val="00D322D7"/>
    <w:rsid w:val="00D3378B"/>
    <w:rsid w:val="00D3484C"/>
    <w:rsid w:val="00D34BB7"/>
    <w:rsid w:val="00D34FA4"/>
    <w:rsid w:val="00D350CF"/>
    <w:rsid w:val="00D36541"/>
    <w:rsid w:val="00D36A1D"/>
    <w:rsid w:val="00D36A4F"/>
    <w:rsid w:val="00D36D04"/>
    <w:rsid w:val="00D36F63"/>
    <w:rsid w:val="00D40287"/>
    <w:rsid w:val="00D4081C"/>
    <w:rsid w:val="00D41BF9"/>
    <w:rsid w:val="00D437F9"/>
    <w:rsid w:val="00D44302"/>
    <w:rsid w:val="00D44E12"/>
    <w:rsid w:val="00D46B59"/>
    <w:rsid w:val="00D52ABA"/>
    <w:rsid w:val="00D5338F"/>
    <w:rsid w:val="00D537A0"/>
    <w:rsid w:val="00D55FB1"/>
    <w:rsid w:val="00D56FA9"/>
    <w:rsid w:val="00D60217"/>
    <w:rsid w:val="00D6045A"/>
    <w:rsid w:val="00D604C2"/>
    <w:rsid w:val="00D62839"/>
    <w:rsid w:val="00D63089"/>
    <w:rsid w:val="00D63999"/>
    <w:rsid w:val="00D63D58"/>
    <w:rsid w:val="00D63EDD"/>
    <w:rsid w:val="00D64C0C"/>
    <w:rsid w:val="00D65E4B"/>
    <w:rsid w:val="00D674B7"/>
    <w:rsid w:val="00D707E3"/>
    <w:rsid w:val="00D71848"/>
    <w:rsid w:val="00D72498"/>
    <w:rsid w:val="00D724D1"/>
    <w:rsid w:val="00D7405A"/>
    <w:rsid w:val="00D75041"/>
    <w:rsid w:val="00D8041F"/>
    <w:rsid w:val="00D8080A"/>
    <w:rsid w:val="00D80BFF"/>
    <w:rsid w:val="00D83B91"/>
    <w:rsid w:val="00D84310"/>
    <w:rsid w:val="00D85DC6"/>
    <w:rsid w:val="00D86B9D"/>
    <w:rsid w:val="00D86DA7"/>
    <w:rsid w:val="00D87221"/>
    <w:rsid w:val="00D91934"/>
    <w:rsid w:val="00D91F5D"/>
    <w:rsid w:val="00D94C81"/>
    <w:rsid w:val="00D956A1"/>
    <w:rsid w:val="00D96E27"/>
    <w:rsid w:val="00D97DB7"/>
    <w:rsid w:val="00DA081E"/>
    <w:rsid w:val="00DA0DA3"/>
    <w:rsid w:val="00DA1BC6"/>
    <w:rsid w:val="00DA245B"/>
    <w:rsid w:val="00DA3406"/>
    <w:rsid w:val="00DA5C84"/>
    <w:rsid w:val="00DA7C6A"/>
    <w:rsid w:val="00DB0708"/>
    <w:rsid w:val="00DB2A58"/>
    <w:rsid w:val="00DB2E65"/>
    <w:rsid w:val="00DB346B"/>
    <w:rsid w:val="00DB35DB"/>
    <w:rsid w:val="00DB3933"/>
    <w:rsid w:val="00DB5370"/>
    <w:rsid w:val="00DB7E9C"/>
    <w:rsid w:val="00DC01E5"/>
    <w:rsid w:val="00DC10D2"/>
    <w:rsid w:val="00DC2BC2"/>
    <w:rsid w:val="00DC4B61"/>
    <w:rsid w:val="00DC4C79"/>
    <w:rsid w:val="00DC61B5"/>
    <w:rsid w:val="00DC6594"/>
    <w:rsid w:val="00DC6986"/>
    <w:rsid w:val="00DC75B0"/>
    <w:rsid w:val="00DD0746"/>
    <w:rsid w:val="00DD4AFF"/>
    <w:rsid w:val="00DD4CD0"/>
    <w:rsid w:val="00DD5379"/>
    <w:rsid w:val="00DD539D"/>
    <w:rsid w:val="00DD547E"/>
    <w:rsid w:val="00DD56FF"/>
    <w:rsid w:val="00DD6096"/>
    <w:rsid w:val="00DD7E66"/>
    <w:rsid w:val="00DE00B8"/>
    <w:rsid w:val="00DE0149"/>
    <w:rsid w:val="00DE0485"/>
    <w:rsid w:val="00DE0728"/>
    <w:rsid w:val="00DE1C96"/>
    <w:rsid w:val="00DE3AB6"/>
    <w:rsid w:val="00DE3C8A"/>
    <w:rsid w:val="00DE5122"/>
    <w:rsid w:val="00DE5D51"/>
    <w:rsid w:val="00DE6302"/>
    <w:rsid w:val="00DE6B9B"/>
    <w:rsid w:val="00DE739D"/>
    <w:rsid w:val="00DF11C8"/>
    <w:rsid w:val="00DF2DEF"/>
    <w:rsid w:val="00DF2E43"/>
    <w:rsid w:val="00DF3699"/>
    <w:rsid w:val="00DF3FE5"/>
    <w:rsid w:val="00DF54E5"/>
    <w:rsid w:val="00DF60FB"/>
    <w:rsid w:val="00DF787E"/>
    <w:rsid w:val="00E00ACE"/>
    <w:rsid w:val="00E01443"/>
    <w:rsid w:val="00E05283"/>
    <w:rsid w:val="00E057A9"/>
    <w:rsid w:val="00E07300"/>
    <w:rsid w:val="00E10272"/>
    <w:rsid w:val="00E1074F"/>
    <w:rsid w:val="00E132FA"/>
    <w:rsid w:val="00E1349B"/>
    <w:rsid w:val="00E13760"/>
    <w:rsid w:val="00E13FEC"/>
    <w:rsid w:val="00E149E6"/>
    <w:rsid w:val="00E14AE1"/>
    <w:rsid w:val="00E20064"/>
    <w:rsid w:val="00E20481"/>
    <w:rsid w:val="00E21056"/>
    <w:rsid w:val="00E21152"/>
    <w:rsid w:val="00E24841"/>
    <w:rsid w:val="00E26B16"/>
    <w:rsid w:val="00E26C0E"/>
    <w:rsid w:val="00E301C1"/>
    <w:rsid w:val="00E30C75"/>
    <w:rsid w:val="00E31812"/>
    <w:rsid w:val="00E31EB1"/>
    <w:rsid w:val="00E3206C"/>
    <w:rsid w:val="00E33718"/>
    <w:rsid w:val="00E36545"/>
    <w:rsid w:val="00E37346"/>
    <w:rsid w:val="00E37A82"/>
    <w:rsid w:val="00E40E20"/>
    <w:rsid w:val="00E4109A"/>
    <w:rsid w:val="00E422DB"/>
    <w:rsid w:val="00E4252B"/>
    <w:rsid w:val="00E42DD9"/>
    <w:rsid w:val="00E42E63"/>
    <w:rsid w:val="00E4399B"/>
    <w:rsid w:val="00E43A57"/>
    <w:rsid w:val="00E44850"/>
    <w:rsid w:val="00E44B9E"/>
    <w:rsid w:val="00E44BC9"/>
    <w:rsid w:val="00E504CC"/>
    <w:rsid w:val="00E52C03"/>
    <w:rsid w:val="00E53036"/>
    <w:rsid w:val="00E53113"/>
    <w:rsid w:val="00E544CF"/>
    <w:rsid w:val="00E551A4"/>
    <w:rsid w:val="00E552B4"/>
    <w:rsid w:val="00E5624F"/>
    <w:rsid w:val="00E5724E"/>
    <w:rsid w:val="00E57400"/>
    <w:rsid w:val="00E57626"/>
    <w:rsid w:val="00E60D88"/>
    <w:rsid w:val="00E61062"/>
    <w:rsid w:val="00E61125"/>
    <w:rsid w:val="00E61220"/>
    <w:rsid w:val="00E613CB"/>
    <w:rsid w:val="00E62C4E"/>
    <w:rsid w:val="00E637C3"/>
    <w:rsid w:val="00E67BA6"/>
    <w:rsid w:val="00E72600"/>
    <w:rsid w:val="00E72A43"/>
    <w:rsid w:val="00E73247"/>
    <w:rsid w:val="00E733D4"/>
    <w:rsid w:val="00E7421D"/>
    <w:rsid w:val="00E76937"/>
    <w:rsid w:val="00E80E48"/>
    <w:rsid w:val="00E82303"/>
    <w:rsid w:val="00E837D8"/>
    <w:rsid w:val="00E83B02"/>
    <w:rsid w:val="00E8499D"/>
    <w:rsid w:val="00E85586"/>
    <w:rsid w:val="00E92106"/>
    <w:rsid w:val="00E922E8"/>
    <w:rsid w:val="00E94AEA"/>
    <w:rsid w:val="00E9587E"/>
    <w:rsid w:val="00E958D0"/>
    <w:rsid w:val="00E96D02"/>
    <w:rsid w:val="00E96E1B"/>
    <w:rsid w:val="00E97E6F"/>
    <w:rsid w:val="00EA051A"/>
    <w:rsid w:val="00EA1F24"/>
    <w:rsid w:val="00EA4674"/>
    <w:rsid w:val="00EA5036"/>
    <w:rsid w:val="00EA5C4C"/>
    <w:rsid w:val="00EA5FCB"/>
    <w:rsid w:val="00EA607B"/>
    <w:rsid w:val="00EA614E"/>
    <w:rsid w:val="00EB26DA"/>
    <w:rsid w:val="00EB28E2"/>
    <w:rsid w:val="00EB38F6"/>
    <w:rsid w:val="00EB5C4F"/>
    <w:rsid w:val="00EB7B1E"/>
    <w:rsid w:val="00EC1276"/>
    <w:rsid w:val="00EC1737"/>
    <w:rsid w:val="00EC1E3E"/>
    <w:rsid w:val="00EC2018"/>
    <w:rsid w:val="00EC2352"/>
    <w:rsid w:val="00EC31DC"/>
    <w:rsid w:val="00EC559D"/>
    <w:rsid w:val="00EC60F2"/>
    <w:rsid w:val="00EC63DB"/>
    <w:rsid w:val="00EC67C7"/>
    <w:rsid w:val="00EC680C"/>
    <w:rsid w:val="00EC6B2B"/>
    <w:rsid w:val="00ED004D"/>
    <w:rsid w:val="00ED1A2F"/>
    <w:rsid w:val="00ED277E"/>
    <w:rsid w:val="00ED2984"/>
    <w:rsid w:val="00ED5599"/>
    <w:rsid w:val="00ED6147"/>
    <w:rsid w:val="00ED6659"/>
    <w:rsid w:val="00ED6863"/>
    <w:rsid w:val="00EE007F"/>
    <w:rsid w:val="00EE1F40"/>
    <w:rsid w:val="00EE2993"/>
    <w:rsid w:val="00EE57FF"/>
    <w:rsid w:val="00EE5DFB"/>
    <w:rsid w:val="00EE73B2"/>
    <w:rsid w:val="00EE7ADD"/>
    <w:rsid w:val="00EF0A63"/>
    <w:rsid w:val="00EF1647"/>
    <w:rsid w:val="00EF1979"/>
    <w:rsid w:val="00EF33E2"/>
    <w:rsid w:val="00EF4CE2"/>
    <w:rsid w:val="00EF4E10"/>
    <w:rsid w:val="00EF64E1"/>
    <w:rsid w:val="00EF69A2"/>
    <w:rsid w:val="00EF6DD0"/>
    <w:rsid w:val="00EF7237"/>
    <w:rsid w:val="00EF773D"/>
    <w:rsid w:val="00EF7888"/>
    <w:rsid w:val="00F01550"/>
    <w:rsid w:val="00F01C92"/>
    <w:rsid w:val="00F032A2"/>
    <w:rsid w:val="00F045DE"/>
    <w:rsid w:val="00F07ED5"/>
    <w:rsid w:val="00F102D3"/>
    <w:rsid w:val="00F103E9"/>
    <w:rsid w:val="00F119EE"/>
    <w:rsid w:val="00F12F24"/>
    <w:rsid w:val="00F15F8B"/>
    <w:rsid w:val="00F1623B"/>
    <w:rsid w:val="00F1661B"/>
    <w:rsid w:val="00F166D6"/>
    <w:rsid w:val="00F16A34"/>
    <w:rsid w:val="00F1758A"/>
    <w:rsid w:val="00F20EC0"/>
    <w:rsid w:val="00F214BD"/>
    <w:rsid w:val="00F24815"/>
    <w:rsid w:val="00F2515C"/>
    <w:rsid w:val="00F255D3"/>
    <w:rsid w:val="00F25AE3"/>
    <w:rsid w:val="00F25F09"/>
    <w:rsid w:val="00F26262"/>
    <w:rsid w:val="00F30506"/>
    <w:rsid w:val="00F31CA3"/>
    <w:rsid w:val="00F3268D"/>
    <w:rsid w:val="00F3355B"/>
    <w:rsid w:val="00F33FC0"/>
    <w:rsid w:val="00F34D66"/>
    <w:rsid w:val="00F35540"/>
    <w:rsid w:val="00F360BE"/>
    <w:rsid w:val="00F40DC6"/>
    <w:rsid w:val="00F40F9F"/>
    <w:rsid w:val="00F411AB"/>
    <w:rsid w:val="00F44381"/>
    <w:rsid w:val="00F457E6"/>
    <w:rsid w:val="00F500C4"/>
    <w:rsid w:val="00F50EE9"/>
    <w:rsid w:val="00F52B04"/>
    <w:rsid w:val="00F54337"/>
    <w:rsid w:val="00F54D3A"/>
    <w:rsid w:val="00F57FFA"/>
    <w:rsid w:val="00F642A9"/>
    <w:rsid w:val="00F64A30"/>
    <w:rsid w:val="00F658E8"/>
    <w:rsid w:val="00F6619D"/>
    <w:rsid w:val="00F67EE6"/>
    <w:rsid w:val="00F710CF"/>
    <w:rsid w:val="00F710DC"/>
    <w:rsid w:val="00F73C0E"/>
    <w:rsid w:val="00F740AC"/>
    <w:rsid w:val="00F749C7"/>
    <w:rsid w:val="00F74CD3"/>
    <w:rsid w:val="00F774A2"/>
    <w:rsid w:val="00F77591"/>
    <w:rsid w:val="00F8230E"/>
    <w:rsid w:val="00F8351A"/>
    <w:rsid w:val="00F83819"/>
    <w:rsid w:val="00F84F91"/>
    <w:rsid w:val="00F854EC"/>
    <w:rsid w:val="00F86C0A"/>
    <w:rsid w:val="00F8723F"/>
    <w:rsid w:val="00F87ABE"/>
    <w:rsid w:val="00F904E4"/>
    <w:rsid w:val="00F918F3"/>
    <w:rsid w:val="00F91D6E"/>
    <w:rsid w:val="00F91DA4"/>
    <w:rsid w:val="00F931EA"/>
    <w:rsid w:val="00F958EF"/>
    <w:rsid w:val="00F95DBF"/>
    <w:rsid w:val="00F969AF"/>
    <w:rsid w:val="00F97799"/>
    <w:rsid w:val="00FA0D65"/>
    <w:rsid w:val="00FA2707"/>
    <w:rsid w:val="00FA3BD9"/>
    <w:rsid w:val="00FA7379"/>
    <w:rsid w:val="00FA7B9D"/>
    <w:rsid w:val="00FA7DC7"/>
    <w:rsid w:val="00FA7FB9"/>
    <w:rsid w:val="00FB1E3A"/>
    <w:rsid w:val="00FB2594"/>
    <w:rsid w:val="00FB2E68"/>
    <w:rsid w:val="00FB638B"/>
    <w:rsid w:val="00FC02CF"/>
    <w:rsid w:val="00FC133F"/>
    <w:rsid w:val="00FC4688"/>
    <w:rsid w:val="00FC4914"/>
    <w:rsid w:val="00FC5469"/>
    <w:rsid w:val="00FC5541"/>
    <w:rsid w:val="00FC5BF7"/>
    <w:rsid w:val="00FC5D57"/>
    <w:rsid w:val="00FC63F0"/>
    <w:rsid w:val="00FC700D"/>
    <w:rsid w:val="00FC7D72"/>
    <w:rsid w:val="00FD11EA"/>
    <w:rsid w:val="00FD20CA"/>
    <w:rsid w:val="00FD4F3A"/>
    <w:rsid w:val="00FD5A80"/>
    <w:rsid w:val="00FD6E57"/>
    <w:rsid w:val="00FD7654"/>
    <w:rsid w:val="00FD79F5"/>
    <w:rsid w:val="00FD7EE4"/>
    <w:rsid w:val="00FE5BF8"/>
    <w:rsid w:val="00FF0687"/>
    <w:rsid w:val="00FF47A6"/>
    <w:rsid w:val="00FF56B1"/>
    <w:rsid w:val="00FF59CA"/>
    <w:rsid w:val="00FF6211"/>
    <w:rsid w:val="00FF64CA"/>
    <w:rsid w:val="00FF713F"/>
    <w:rsid w:val="00FF7175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57AD00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9B4"/>
    <w:pPr>
      <w:widowControl w:val="0"/>
      <w:jc w:val="both"/>
    </w:pPr>
    <w:rPr>
      <w:rFonts w:cs="Century"/>
    </w:rPr>
  </w:style>
  <w:style w:type="paragraph" w:styleId="1">
    <w:name w:val="heading 1"/>
    <w:basedOn w:val="a"/>
    <w:next w:val="a"/>
    <w:link w:val="10"/>
    <w:uiPriority w:val="99"/>
    <w:qFormat/>
    <w:rsid w:val="002739B4"/>
    <w:pPr>
      <w:keepNext/>
      <w:outlineLvl w:val="0"/>
    </w:pPr>
    <w:rPr>
      <w:rFonts w:ascii="Times New Roman" w:hAnsi="Times New Roman" w:cs="Times New Roman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Pr>
      <w:rFonts w:ascii="Arial" w:eastAsia="ＭＳ ゴシック" w:hAnsi="Arial" w:cs="Times New Roman"/>
      <w:kern w:val="0"/>
      <w:sz w:val="24"/>
    </w:rPr>
  </w:style>
  <w:style w:type="character" w:styleId="a3">
    <w:name w:val="footnote reference"/>
    <w:basedOn w:val="a0"/>
    <w:uiPriority w:val="99"/>
    <w:semiHidden/>
    <w:rsid w:val="002739B4"/>
    <w:rPr>
      <w:rFonts w:cs="Times New Roman"/>
      <w:vertAlign w:val="superscript"/>
    </w:rPr>
  </w:style>
  <w:style w:type="paragraph" w:styleId="a4">
    <w:name w:val="footnote text"/>
    <w:basedOn w:val="a"/>
    <w:link w:val="a5"/>
    <w:uiPriority w:val="99"/>
    <w:semiHidden/>
    <w:rsid w:val="002739B4"/>
    <w:pPr>
      <w:snapToGrid w:val="0"/>
      <w:jc w:val="left"/>
    </w:pPr>
  </w:style>
  <w:style w:type="character" w:customStyle="1" w:styleId="a5">
    <w:name w:val="脚注文字列 (文字)"/>
    <w:basedOn w:val="a0"/>
    <w:link w:val="a4"/>
    <w:uiPriority w:val="99"/>
    <w:semiHidden/>
    <w:locked/>
    <w:rPr>
      <w:rFonts w:cs="Times New Roman"/>
      <w:kern w:val="0"/>
      <w:sz w:val="20"/>
    </w:rPr>
  </w:style>
  <w:style w:type="paragraph" w:styleId="a6">
    <w:name w:val="endnote text"/>
    <w:basedOn w:val="a"/>
    <w:link w:val="a7"/>
    <w:uiPriority w:val="99"/>
    <w:semiHidden/>
    <w:rsid w:val="002739B4"/>
    <w:pPr>
      <w:snapToGrid w:val="0"/>
      <w:jc w:val="left"/>
    </w:pPr>
  </w:style>
  <w:style w:type="character" w:customStyle="1" w:styleId="a7">
    <w:name w:val="文末脚注文字列 (文字)"/>
    <w:basedOn w:val="a0"/>
    <w:link w:val="a6"/>
    <w:uiPriority w:val="99"/>
    <w:semiHidden/>
    <w:locked/>
    <w:rPr>
      <w:rFonts w:cs="Times New Roman"/>
      <w:kern w:val="0"/>
      <w:sz w:val="20"/>
    </w:rPr>
  </w:style>
  <w:style w:type="paragraph" w:styleId="a8">
    <w:name w:val="header"/>
    <w:aliases w:val="Char"/>
    <w:basedOn w:val="a"/>
    <w:link w:val="a9"/>
    <w:uiPriority w:val="99"/>
    <w:semiHidden/>
    <w:rsid w:val="006A184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aliases w:val="Char (文字)"/>
    <w:basedOn w:val="a0"/>
    <w:link w:val="a8"/>
    <w:uiPriority w:val="99"/>
    <w:semiHidden/>
    <w:locked/>
    <w:rPr>
      <w:rFonts w:cs="Times New Roman"/>
      <w:kern w:val="0"/>
      <w:sz w:val="20"/>
    </w:rPr>
  </w:style>
  <w:style w:type="character" w:styleId="aa">
    <w:name w:val="Hyperlink"/>
    <w:basedOn w:val="a0"/>
    <w:uiPriority w:val="99"/>
    <w:rsid w:val="00B4279E"/>
    <w:rPr>
      <w:rFonts w:cs="Times New Roman"/>
      <w:color w:val="0000FF"/>
      <w:u w:val="single"/>
    </w:rPr>
  </w:style>
  <w:style w:type="character" w:styleId="ab">
    <w:name w:val="endnote reference"/>
    <w:basedOn w:val="a0"/>
    <w:uiPriority w:val="99"/>
    <w:semiHidden/>
    <w:rsid w:val="002739B4"/>
    <w:rPr>
      <w:rFonts w:cs="Times New Roman"/>
      <w:vertAlign w:val="superscript"/>
    </w:rPr>
  </w:style>
  <w:style w:type="paragraph" w:styleId="ac">
    <w:name w:val="caption"/>
    <w:basedOn w:val="a"/>
    <w:next w:val="a"/>
    <w:uiPriority w:val="99"/>
    <w:qFormat/>
    <w:rsid w:val="00B4279E"/>
    <w:pPr>
      <w:spacing w:before="120" w:after="240"/>
    </w:pPr>
    <w:rPr>
      <w:b/>
      <w:bCs/>
    </w:rPr>
  </w:style>
  <w:style w:type="paragraph" w:styleId="Web">
    <w:name w:val="Normal (Web)"/>
    <w:basedOn w:val="a"/>
    <w:uiPriority w:val="99"/>
    <w:rsid w:val="001562F6"/>
    <w:pPr>
      <w:widowControl/>
      <w:spacing w:before="100" w:beforeAutospacing="1" w:after="100" w:afterAutospacing="1"/>
      <w:jc w:val="left"/>
    </w:pPr>
    <w:rPr>
      <w:rFonts w:ascii="ＭＳ 明朝" w:hAnsi="ＭＳ 明朝" w:cs="ＭＳ 明朝"/>
      <w:sz w:val="24"/>
      <w:szCs w:val="24"/>
    </w:rPr>
  </w:style>
  <w:style w:type="character" w:styleId="ad">
    <w:name w:val="FollowedHyperlink"/>
    <w:basedOn w:val="a0"/>
    <w:uiPriority w:val="99"/>
    <w:rsid w:val="00BA23B4"/>
    <w:rPr>
      <w:rFonts w:cs="Times New Roman"/>
      <w:color w:val="800080"/>
      <w:u w:val="single"/>
    </w:rPr>
  </w:style>
  <w:style w:type="paragraph" w:styleId="ae">
    <w:name w:val="footer"/>
    <w:basedOn w:val="a"/>
    <w:link w:val="af"/>
    <w:uiPriority w:val="99"/>
    <w:rsid w:val="001E3A6D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locked/>
    <w:rPr>
      <w:rFonts w:cs="Times New Roman"/>
      <w:kern w:val="0"/>
      <w:sz w:val="20"/>
    </w:rPr>
  </w:style>
  <w:style w:type="character" w:customStyle="1" w:styleId="ti">
    <w:name w:val="ti"/>
    <w:basedOn w:val="a0"/>
    <w:uiPriority w:val="99"/>
    <w:rsid w:val="002160C8"/>
    <w:rPr>
      <w:rFonts w:cs="Times New Roman"/>
    </w:rPr>
  </w:style>
  <w:style w:type="character" w:customStyle="1" w:styleId="highlight">
    <w:name w:val="highlight"/>
    <w:rsid w:val="00B91CF3"/>
  </w:style>
  <w:style w:type="character" w:customStyle="1" w:styleId="jrnl">
    <w:name w:val="jrnl"/>
    <w:rsid w:val="008661C9"/>
  </w:style>
  <w:style w:type="paragraph" w:customStyle="1" w:styleId="EndNoteBibliographyTitle">
    <w:name w:val="EndNote Bibliography Title"/>
    <w:basedOn w:val="a"/>
    <w:link w:val="EndNoteBibliographyTitle0"/>
    <w:rsid w:val="003F537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F5370"/>
    <w:rPr>
      <w:rFonts w:cs="Century"/>
      <w:noProof/>
    </w:rPr>
  </w:style>
  <w:style w:type="paragraph" w:customStyle="1" w:styleId="EndNoteBibliography">
    <w:name w:val="EndNote Bibliography"/>
    <w:basedOn w:val="a"/>
    <w:link w:val="EndNoteBibliography0"/>
    <w:rsid w:val="003F5370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3F5370"/>
    <w:rPr>
      <w:rFonts w:cs="Century"/>
      <w:noProof/>
    </w:rPr>
  </w:style>
  <w:style w:type="character" w:customStyle="1" w:styleId="11">
    <w:name w:val="未解決のメンション1"/>
    <w:basedOn w:val="a0"/>
    <w:uiPriority w:val="99"/>
    <w:semiHidden/>
    <w:unhideWhenUsed/>
    <w:rsid w:val="005B7186"/>
    <w:rPr>
      <w:color w:val="605E5C"/>
      <w:shd w:val="clear" w:color="auto" w:fill="E1DFDD"/>
    </w:rPr>
  </w:style>
  <w:style w:type="paragraph" w:styleId="af0">
    <w:name w:val="Balloon Text"/>
    <w:basedOn w:val="a"/>
    <w:link w:val="af1"/>
    <w:uiPriority w:val="99"/>
    <w:semiHidden/>
    <w:unhideWhenUsed/>
    <w:rsid w:val="007F00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7F0088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a0"/>
    <w:uiPriority w:val="99"/>
    <w:semiHidden/>
    <w:unhideWhenUsed/>
    <w:rsid w:val="00CB58D5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F119E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9B4"/>
    <w:pPr>
      <w:widowControl w:val="0"/>
      <w:jc w:val="both"/>
    </w:pPr>
    <w:rPr>
      <w:rFonts w:cs="Century"/>
    </w:rPr>
  </w:style>
  <w:style w:type="paragraph" w:styleId="1">
    <w:name w:val="heading 1"/>
    <w:basedOn w:val="a"/>
    <w:next w:val="a"/>
    <w:link w:val="10"/>
    <w:uiPriority w:val="99"/>
    <w:qFormat/>
    <w:rsid w:val="002739B4"/>
    <w:pPr>
      <w:keepNext/>
      <w:outlineLvl w:val="0"/>
    </w:pPr>
    <w:rPr>
      <w:rFonts w:ascii="Times New Roman" w:hAnsi="Times New Roman" w:cs="Times New Roman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Pr>
      <w:rFonts w:ascii="Arial" w:eastAsia="ＭＳ ゴシック" w:hAnsi="Arial" w:cs="Times New Roman"/>
      <w:kern w:val="0"/>
      <w:sz w:val="24"/>
    </w:rPr>
  </w:style>
  <w:style w:type="character" w:styleId="a3">
    <w:name w:val="footnote reference"/>
    <w:basedOn w:val="a0"/>
    <w:uiPriority w:val="99"/>
    <w:semiHidden/>
    <w:rsid w:val="002739B4"/>
    <w:rPr>
      <w:rFonts w:cs="Times New Roman"/>
      <w:vertAlign w:val="superscript"/>
    </w:rPr>
  </w:style>
  <w:style w:type="paragraph" w:styleId="a4">
    <w:name w:val="footnote text"/>
    <w:basedOn w:val="a"/>
    <w:link w:val="a5"/>
    <w:uiPriority w:val="99"/>
    <w:semiHidden/>
    <w:rsid w:val="002739B4"/>
    <w:pPr>
      <w:snapToGrid w:val="0"/>
      <w:jc w:val="left"/>
    </w:pPr>
  </w:style>
  <w:style w:type="character" w:customStyle="1" w:styleId="a5">
    <w:name w:val="脚注文字列 (文字)"/>
    <w:basedOn w:val="a0"/>
    <w:link w:val="a4"/>
    <w:uiPriority w:val="99"/>
    <w:semiHidden/>
    <w:locked/>
    <w:rPr>
      <w:rFonts w:cs="Times New Roman"/>
      <w:kern w:val="0"/>
      <w:sz w:val="20"/>
    </w:rPr>
  </w:style>
  <w:style w:type="paragraph" w:styleId="a6">
    <w:name w:val="endnote text"/>
    <w:basedOn w:val="a"/>
    <w:link w:val="a7"/>
    <w:uiPriority w:val="99"/>
    <w:semiHidden/>
    <w:rsid w:val="002739B4"/>
    <w:pPr>
      <w:snapToGrid w:val="0"/>
      <w:jc w:val="left"/>
    </w:pPr>
  </w:style>
  <w:style w:type="character" w:customStyle="1" w:styleId="a7">
    <w:name w:val="文末脚注文字列 (文字)"/>
    <w:basedOn w:val="a0"/>
    <w:link w:val="a6"/>
    <w:uiPriority w:val="99"/>
    <w:semiHidden/>
    <w:locked/>
    <w:rPr>
      <w:rFonts w:cs="Times New Roman"/>
      <w:kern w:val="0"/>
      <w:sz w:val="20"/>
    </w:rPr>
  </w:style>
  <w:style w:type="paragraph" w:styleId="a8">
    <w:name w:val="header"/>
    <w:aliases w:val="Char"/>
    <w:basedOn w:val="a"/>
    <w:link w:val="a9"/>
    <w:uiPriority w:val="99"/>
    <w:semiHidden/>
    <w:rsid w:val="006A184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aliases w:val="Char (文字)"/>
    <w:basedOn w:val="a0"/>
    <w:link w:val="a8"/>
    <w:uiPriority w:val="99"/>
    <w:semiHidden/>
    <w:locked/>
    <w:rPr>
      <w:rFonts w:cs="Times New Roman"/>
      <w:kern w:val="0"/>
      <w:sz w:val="20"/>
    </w:rPr>
  </w:style>
  <w:style w:type="character" w:styleId="aa">
    <w:name w:val="Hyperlink"/>
    <w:basedOn w:val="a0"/>
    <w:uiPriority w:val="99"/>
    <w:rsid w:val="00B4279E"/>
    <w:rPr>
      <w:rFonts w:cs="Times New Roman"/>
      <w:color w:val="0000FF"/>
      <w:u w:val="single"/>
    </w:rPr>
  </w:style>
  <w:style w:type="character" w:styleId="ab">
    <w:name w:val="endnote reference"/>
    <w:basedOn w:val="a0"/>
    <w:uiPriority w:val="99"/>
    <w:semiHidden/>
    <w:rsid w:val="002739B4"/>
    <w:rPr>
      <w:rFonts w:cs="Times New Roman"/>
      <w:vertAlign w:val="superscript"/>
    </w:rPr>
  </w:style>
  <w:style w:type="paragraph" w:styleId="ac">
    <w:name w:val="caption"/>
    <w:basedOn w:val="a"/>
    <w:next w:val="a"/>
    <w:uiPriority w:val="99"/>
    <w:qFormat/>
    <w:rsid w:val="00B4279E"/>
    <w:pPr>
      <w:spacing w:before="120" w:after="240"/>
    </w:pPr>
    <w:rPr>
      <w:b/>
      <w:bCs/>
    </w:rPr>
  </w:style>
  <w:style w:type="paragraph" w:styleId="Web">
    <w:name w:val="Normal (Web)"/>
    <w:basedOn w:val="a"/>
    <w:uiPriority w:val="99"/>
    <w:rsid w:val="001562F6"/>
    <w:pPr>
      <w:widowControl/>
      <w:spacing w:before="100" w:beforeAutospacing="1" w:after="100" w:afterAutospacing="1"/>
      <w:jc w:val="left"/>
    </w:pPr>
    <w:rPr>
      <w:rFonts w:ascii="ＭＳ 明朝" w:hAnsi="ＭＳ 明朝" w:cs="ＭＳ 明朝"/>
      <w:sz w:val="24"/>
      <w:szCs w:val="24"/>
    </w:rPr>
  </w:style>
  <w:style w:type="character" w:styleId="ad">
    <w:name w:val="FollowedHyperlink"/>
    <w:basedOn w:val="a0"/>
    <w:uiPriority w:val="99"/>
    <w:rsid w:val="00BA23B4"/>
    <w:rPr>
      <w:rFonts w:cs="Times New Roman"/>
      <w:color w:val="800080"/>
      <w:u w:val="single"/>
    </w:rPr>
  </w:style>
  <w:style w:type="paragraph" w:styleId="ae">
    <w:name w:val="footer"/>
    <w:basedOn w:val="a"/>
    <w:link w:val="af"/>
    <w:uiPriority w:val="99"/>
    <w:rsid w:val="001E3A6D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locked/>
    <w:rPr>
      <w:rFonts w:cs="Times New Roman"/>
      <w:kern w:val="0"/>
      <w:sz w:val="20"/>
    </w:rPr>
  </w:style>
  <w:style w:type="character" w:customStyle="1" w:styleId="ti">
    <w:name w:val="ti"/>
    <w:basedOn w:val="a0"/>
    <w:uiPriority w:val="99"/>
    <w:rsid w:val="002160C8"/>
    <w:rPr>
      <w:rFonts w:cs="Times New Roman"/>
    </w:rPr>
  </w:style>
  <w:style w:type="character" w:customStyle="1" w:styleId="highlight">
    <w:name w:val="highlight"/>
    <w:rsid w:val="00B91CF3"/>
  </w:style>
  <w:style w:type="character" w:customStyle="1" w:styleId="jrnl">
    <w:name w:val="jrnl"/>
    <w:rsid w:val="008661C9"/>
  </w:style>
  <w:style w:type="paragraph" w:customStyle="1" w:styleId="EndNoteBibliographyTitle">
    <w:name w:val="EndNote Bibliography Title"/>
    <w:basedOn w:val="a"/>
    <w:link w:val="EndNoteBibliographyTitle0"/>
    <w:rsid w:val="003F537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F5370"/>
    <w:rPr>
      <w:rFonts w:cs="Century"/>
      <w:noProof/>
    </w:rPr>
  </w:style>
  <w:style w:type="paragraph" w:customStyle="1" w:styleId="EndNoteBibliography">
    <w:name w:val="EndNote Bibliography"/>
    <w:basedOn w:val="a"/>
    <w:link w:val="EndNoteBibliography0"/>
    <w:rsid w:val="003F5370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3F5370"/>
    <w:rPr>
      <w:rFonts w:cs="Century"/>
      <w:noProof/>
    </w:rPr>
  </w:style>
  <w:style w:type="character" w:customStyle="1" w:styleId="11">
    <w:name w:val="未解決のメンション1"/>
    <w:basedOn w:val="a0"/>
    <w:uiPriority w:val="99"/>
    <w:semiHidden/>
    <w:unhideWhenUsed/>
    <w:rsid w:val="005B7186"/>
    <w:rPr>
      <w:color w:val="605E5C"/>
      <w:shd w:val="clear" w:color="auto" w:fill="E1DFDD"/>
    </w:rPr>
  </w:style>
  <w:style w:type="paragraph" w:styleId="af0">
    <w:name w:val="Balloon Text"/>
    <w:basedOn w:val="a"/>
    <w:link w:val="af1"/>
    <w:uiPriority w:val="99"/>
    <w:semiHidden/>
    <w:unhideWhenUsed/>
    <w:rsid w:val="007F00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7F0088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a0"/>
    <w:uiPriority w:val="99"/>
    <w:semiHidden/>
    <w:unhideWhenUsed/>
    <w:rsid w:val="00CB58D5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F119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316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31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316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31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316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31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31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316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31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316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316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316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316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316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316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316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57559-FF39-4B25-8DA8-6E72288D4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atients and Methods</vt:lpstr>
    </vt:vector>
  </TitlesOfParts>
  <Company/>
  <LinksUpToDate>false</LinksUpToDate>
  <CharactersWithSpaces>3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and Methods</dc:title>
  <dc:creator>Satoshi Nishiwaki</dc:creator>
  <cp:lastModifiedBy>Satoshi</cp:lastModifiedBy>
  <cp:revision>3</cp:revision>
  <cp:lastPrinted>2020-02-25T04:49:00Z</cp:lastPrinted>
  <dcterms:created xsi:type="dcterms:W3CDTF">2020-05-28T13:00:00Z</dcterms:created>
  <dcterms:modified xsi:type="dcterms:W3CDTF">2020-08-08T12:07:00Z</dcterms:modified>
</cp:coreProperties>
</file>